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5450F" w14:textId="6EFB9A1A" w:rsidR="00B40124" w:rsidRPr="00CA4ED2" w:rsidRDefault="00B40124" w:rsidP="00B63D05">
      <w:r w:rsidRPr="00B40124">
        <w:t>Supplementary</w:t>
      </w:r>
      <w:r>
        <w:rPr>
          <w:rFonts w:hint="eastAsia"/>
        </w:rPr>
        <w:t xml:space="preserve"> </w:t>
      </w:r>
      <w:r>
        <w:t xml:space="preserve">Table 1: Formation and Accumulation of Aroma and Flavor Compounds during the Green, Coloring, and Maturation Stages of </w:t>
      </w:r>
      <w:proofErr w:type="spellStart"/>
      <w:r>
        <w:t>C</w:t>
      </w:r>
      <w:r w:rsidR="00877F0E">
        <w:t>huanzhihong</w:t>
      </w:r>
      <w:proofErr w:type="spellEnd"/>
      <w:r w:rsidR="00877F0E">
        <w:t xml:space="preserve"> and </w:t>
      </w:r>
      <w:proofErr w:type="spellStart"/>
      <w:r w:rsidR="00877F0E">
        <w:t>Mituoluo</w:t>
      </w:r>
      <w:proofErr w:type="spellEnd"/>
      <w:r w:rsidR="00877F0E">
        <w:t xml:space="preserve"> Fruits</w:t>
      </w:r>
    </w:p>
    <w:tbl>
      <w:tblPr>
        <w:tblW w:w="0" w:type="auto"/>
        <w:tblInd w:w="-426" w:type="dxa"/>
        <w:tblLook w:val="04A0" w:firstRow="1" w:lastRow="0" w:firstColumn="1" w:lastColumn="0" w:noHBand="0" w:noVBand="1"/>
      </w:tblPr>
      <w:tblGrid>
        <w:gridCol w:w="2711"/>
        <w:gridCol w:w="2287"/>
        <w:gridCol w:w="1597"/>
        <w:gridCol w:w="1597"/>
        <w:gridCol w:w="1597"/>
        <w:gridCol w:w="1597"/>
        <w:gridCol w:w="1597"/>
        <w:gridCol w:w="1597"/>
      </w:tblGrid>
      <w:tr w:rsidR="00CA4ED2" w:rsidRPr="00CA4ED2" w14:paraId="14F78933" w14:textId="77777777" w:rsidTr="00877F0E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C8E526" w14:textId="77777777" w:rsidR="00CA4ED2" w:rsidRPr="00CA4ED2" w:rsidRDefault="00CA4ED2" w:rsidP="00877F0E">
            <w:pPr>
              <w:spacing w:line="260" w:lineRule="ex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43E6C" w14:textId="33C424EA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Compound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B9AC4" w14:textId="77777777" w:rsidR="00CA4ED2" w:rsidRPr="00CA4ED2" w:rsidRDefault="00CA4ED2" w:rsidP="00877F0E">
            <w:pPr>
              <w:spacing w:line="260" w:lineRule="exact"/>
            </w:pPr>
            <w:proofErr w:type="spellStart"/>
            <w:r w:rsidRPr="00CA4ED2">
              <w:rPr>
                <w:rFonts w:hint="eastAsia"/>
              </w:rPr>
              <w:t>Chuanzhih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0967" w14:textId="77777777" w:rsidR="00CA4ED2" w:rsidRPr="00CA4ED2" w:rsidRDefault="00CA4ED2" w:rsidP="00877F0E">
            <w:pPr>
              <w:spacing w:line="260" w:lineRule="exact"/>
            </w:pPr>
            <w:proofErr w:type="spellStart"/>
            <w:r w:rsidRPr="00CA4ED2">
              <w:rPr>
                <w:rFonts w:hint="eastAsia"/>
              </w:rPr>
              <w:t>Mituolu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70BC" w14:textId="77777777" w:rsidR="00CA4ED2" w:rsidRPr="00CA4ED2" w:rsidRDefault="00CA4ED2" w:rsidP="00877F0E">
            <w:pPr>
              <w:spacing w:line="260" w:lineRule="exact"/>
            </w:pPr>
            <w:proofErr w:type="spellStart"/>
            <w:r w:rsidRPr="00CA4ED2">
              <w:rPr>
                <w:rFonts w:hint="eastAsia"/>
              </w:rPr>
              <w:t>Chuanzhih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BE9A" w14:textId="77777777" w:rsidR="00CA4ED2" w:rsidRPr="00CA4ED2" w:rsidRDefault="00CA4ED2" w:rsidP="00877F0E">
            <w:pPr>
              <w:spacing w:line="260" w:lineRule="exact"/>
            </w:pPr>
            <w:proofErr w:type="spellStart"/>
            <w:r w:rsidRPr="00CA4ED2">
              <w:rPr>
                <w:rFonts w:hint="eastAsia"/>
              </w:rPr>
              <w:t>Mituolu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FFC5" w14:textId="77777777" w:rsidR="00CA4ED2" w:rsidRPr="00CA4ED2" w:rsidRDefault="00CA4ED2" w:rsidP="00877F0E">
            <w:pPr>
              <w:spacing w:line="260" w:lineRule="exact"/>
            </w:pPr>
            <w:proofErr w:type="spellStart"/>
            <w:r w:rsidRPr="00CA4ED2">
              <w:rPr>
                <w:rFonts w:hint="eastAsia"/>
              </w:rPr>
              <w:t>Chuanzhih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C2300" w14:textId="77777777" w:rsidR="00CA4ED2" w:rsidRPr="00CA4ED2" w:rsidRDefault="00CA4ED2" w:rsidP="00877F0E">
            <w:pPr>
              <w:spacing w:line="260" w:lineRule="exact"/>
            </w:pPr>
            <w:proofErr w:type="spellStart"/>
            <w:r w:rsidRPr="00CA4ED2">
              <w:rPr>
                <w:rFonts w:hint="eastAsia"/>
              </w:rPr>
              <w:t>Mituoluo</w:t>
            </w:r>
            <w:proofErr w:type="spellEnd"/>
          </w:p>
        </w:tc>
      </w:tr>
      <w:tr w:rsidR="00CA4ED2" w:rsidRPr="00CA4ED2" w14:paraId="7713F72A" w14:textId="77777777" w:rsidTr="00877F0E">
        <w:trPr>
          <w:trHeight w:val="22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59F9C2" w14:textId="77777777" w:rsidR="00CA4ED2" w:rsidRPr="00CA4ED2" w:rsidRDefault="00CA4ED2" w:rsidP="00877F0E">
            <w:pPr>
              <w:spacing w:line="260" w:lineRule="exact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726F7" w14:textId="640BA8DC" w:rsidR="00CA4ED2" w:rsidRPr="00CA4ED2" w:rsidRDefault="00CA4ED2" w:rsidP="00877F0E">
            <w:pPr>
              <w:spacing w:line="260" w:lineRule="exac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ECFD5" w14:textId="5DF492CC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G</w:t>
            </w:r>
            <w:r>
              <w:rPr>
                <w:rFonts w:hint="eastAsia"/>
              </w:rPr>
              <w:t>reen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81331" w14:textId="0A8CE9BE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G</w:t>
            </w:r>
            <w:r>
              <w:rPr>
                <w:rFonts w:hint="eastAsia"/>
              </w:rPr>
              <w:t>reen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51F75" w14:textId="422904AF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T</w:t>
            </w:r>
            <w:r>
              <w:rPr>
                <w:rFonts w:hint="eastAsia"/>
              </w:rPr>
              <w:t>urning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4B17B" w14:textId="2312F57C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T</w:t>
            </w:r>
            <w:r>
              <w:rPr>
                <w:rFonts w:hint="eastAsia"/>
              </w:rPr>
              <w:t>urning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99DB0" w14:textId="0BA6FB99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R</w:t>
            </w:r>
            <w:r w:rsidR="00946923">
              <w:rPr>
                <w:rFonts w:hint="eastAsia"/>
              </w:rPr>
              <w:t>ipe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35941" w14:textId="4E6A5500" w:rsidR="00CA4ED2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R</w:t>
            </w:r>
            <w:r>
              <w:rPr>
                <w:rFonts w:hint="eastAsia"/>
              </w:rPr>
              <w:t>ipe stage</w:t>
            </w:r>
          </w:p>
        </w:tc>
      </w:tr>
      <w:tr w:rsidR="00CA4ED2" w:rsidRPr="00CA4ED2" w14:paraId="0DA57F1A" w14:textId="77777777" w:rsidTr="00877F0E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05396D" w14:textId="34CB9B8C" w:rsidR="00CA4ED2" w:rsidRPr="00CA4ED2" w:rsidRDefault="00946923" w:rsidP="00877F0E">
            <w:pPr>
              <w:spacing w:line="260" w:lineRule="exact"/>
            </w:pPr>
            <w:proofErr w:type="spellStart"/>
            <w:r>
              <w:rPr>
                <w:rFonts w:hint="eastAsia"/>
              </w:rPr>
              <w:t>B</w:t>
            </w:r>
            <w:r w:rsidRPr="00946923">
              <w:t>enzenoid-phenylpropanoid</w:t>
            </w:r>
            <w:r>
              <w:rPr>
                <w:rFonts w:hint="eastAsia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78D96D" w14:textId="098F7C8B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styr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39E160" w14:textId="60A9976B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09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487CAE2" w14:textId="6522C32E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036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7F23FC" w14:textId="01A6975A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04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9432F7" w14:textId="6F0910CA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64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742551" w14:textId="49D5FEF5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1311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C86A5E" w14:textId="31A2DFD6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1363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330</w:t>
            </w:r>
          </w:p>
        </w:tc>
      </w:tr>
      <w:tr w:rsidR="00CA4ED2" w:rsidRPr="00CA4ED2" w14:paraId="0031A7E1" w14:textId="77777777" w:rsidTr="00877F0E">
        <w:trPr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109D21A" w14:textId="77777777" w:rsidR="00CA4ED2" w:rsidRPr="00CA4ED2" w:rsidRDefault="00CA4ED2" w:rsidP="00877F0E">
            <w:pPr>
              <w:spacing w:line="260" w:lineRule="exact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CDF821" w14:textId="6836D986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2,4-Di-tert-butylphenol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48B4C4CF" w14:textId="1B43E730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261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4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59EF033A" w14:textId="1708D96F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851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5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415BB398" w14:textId="498A2541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108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44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76059ACB" w14:textId="53C415B7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52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3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50105003" w14:textId="2481E4EC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185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77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1CDA5D15" w14:textId="26380A9A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686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136</w:t>
            </w:r>
          </w:p>
        </w:tc>
      </w:tr>
      <w:tr w:rsidR="00CA4ED2" w:rsidRPr="00CA4ED2" w14:paraId="77B404CA" w14:textId="77777777" w:rsidTr="00877F0E">
        <w:trPr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C020D87" w14:textId="77777777" w:rsidR="00CA4ED2" w:rsidRPr="00CA4ED2" w:rsidRDefault="00CA4ED2" w:rsidP="00877F0E">
            <w:pPr>
              <w:spacing w:line="260" w:lineRule="exact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CD9CA8" w14:textId="5FE9734F" w:rsidR="00CA4ED2" w:rsidRPr="00CA4ED2" w:rsidRDefault="00CA4ED2" w:rsidP="00877F0E">
            <w:pPr>
              <w:spacing w:line="260" w:lineRule="exact"/>
            </w:pPr>
            <w:proofErr w:type="spellStart"/>
            <w:r w:rsidRPr="00CA4ED2">
              <w:rPr>
                <w:rFonts w:hint="eastAsia"/>
              </w:rPr>
              <w:t>Phenylethano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7BFFAC1D" w14:textId="19F99523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20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1A7AD650" w14:textId="16DB27B9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757C859D" w14:textId="708FAD09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13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5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451ECDF9" w14:textId="52EE2163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148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7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49D09FB3" w14:textId="1483BB31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19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8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638B727D" w14:textId="1CB113AE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1206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884</w:t>
            </w:r>
          </w:p>
        </w:tc>
      </w:tr>
      <w:tr w:rsidR="00CA4ED2" w:rsidRPr="00CA4ED2" w14:paraId="05D9121C" w14:textId="77777777" w:rsidTr="00877F0E">
        <w:trPr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028C25A" w14:textId="77777777" w:rsidR="00CA4ED2" w:rsidRPr="00CA4ED2" w:rsidRDefault="00CA4ED2" w:rsidP="00877F0E">
            <w:pPr>
              <w:spacing w:line="260" w:lineRule="exact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B4D208" w14:textId="39B6ADD5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cymen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21EA66DB" w14:textId="3037A5F0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01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3878B341" w14:textId="61E5AEB1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09819A56" w14:textId="436BB995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006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4C0A80ED" w14:textId="16BB5795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4A00D9F7" w14:textId="2C1BA96D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02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1DB6B8B7" w14:textId="3C3F7A36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</w:tr>
      <w:tr w:rsidR="00CA4ED2" w:rsidRPr="00CA4ED2" w14:paraId="615F2188" w14:textId="77777777" w:rsidTr="00877F0E">
        <w:trPr>
          <w:trHeight w:val="22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98768A" w14:textId="77777777" w:rsidR="00CA4ED2" w:rsidRPr="00CA4ED2" w:rsidRDefault="00CA4ED2" w:rsidP="00877F0E">
            <w:pPr>
              <w:spacing w:line="260" w:lineRule="exact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087914" w14:textId="6A404B9F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TD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19D24D" w14:textId="3FA20314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A5AC3D" w14:textId="455CFAD2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CD78F3" w14:textId="1B0F1AFD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5E57B" w14:textId="2D8B2770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18C67" w14:textId="4E74D11F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.0032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43AC3" w14:textId="72877F81" w:rsidR="00CA4ED2" w:rsidRPr="00CA4ED2" w:rsidRDefault="00CA4ED2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</w:tr>
      <w:tr w:rsidR="00946923" w:rsidRPr="00CA4ED2" w14:paraId="404DEFB7" w14:textId="77777777" w:rsidTr="00877F0E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165C1B" w14:textId="20C48883" w:rsidR="00946923" w:rsidRPr="00CA4ED2" w:rsidRDefault="00946923" w:rsidP="00877F0E">
            <w:pPr>
              <w:spacing w:line="260" w:lineRule="exact"/>
            </w:pPr>
            <w:r>
              <w:rPr>
                <w:rFonts w:hint="eastAsia"/>
              </w:rPr>
              <w:t>T</w:t>
            </w:r>
            <w:r w:rsidRPr="00946923">
              <w:t>erpene</w:t>
            </w:r>
            <w:r>
              <w:rPr>
                <w:rFonts w:hint="eastAsia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81CAD" w14:textId="07226FF1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limo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D0DA69" w14:textId="4F2D2B85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111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57C584" w14:textId="12EB6549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41047C" w14:textId="6B995E6F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1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55F757" w14:textId="75C8BC03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FEC3E9" w14:textId="30E1AA50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06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AE8C6D" w14:textId="5C4F9634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2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8</w:t>
            </w:r>
          </w:p>
        </w:tc>
      </w:tr>
      <w:tr w:rsidR="00946923" w:rsidRPr="00CA4ED2" w14:paraId="1FC7B9D5" w14:textId="77777777" w:rsidTr="00877F0E">
        <w:trPr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8F20937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8582C44" w14:textId="0ACE773D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(E)-beta-iono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A709C3" w14:textId="2DC11A5B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82E6E9C" w14:textId="641CDB90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8561862" w14:textId="42202098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29F24CE8" w14:textId="658F35AB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F7D29EF" w14:textId="420AC1C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23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BEA4DF" w14:textId="31B8D546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32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9</w:t>
            </w:r>
          </w:p>
        </w:tc>
      </w:tr>
      <w:tr w:rsidR="00946923" w:rsidRPr="00CA4ED2" w14:paraId="5CE3BA0B" w14:textId="77777777" w:rsidTr="00877F0E">
        <w:trPr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C30EA68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9D834F" w14:textId="769C0AAD" w:rsidR="00946923" w:rsidRPr="00CA4ED2" w:rsidRDefault="00946923" w:rsidP="00877F0E">
            <w:pPr>
              <w:spacing w:line="260" w:lineRule="exact"/>
            </w:pPr>
            <w:bookmarkStart w:id="0" w:name="_Hlk206687019"/>
            <w:r w:rsidRPr="00CA4ED2">
              <w:rPr>
                <w:rFonts w:hint="eastAsia"/>
              </w:rPr>
              <w:t>alpha-</w:t>
            </w:r>
            <w:proofErr w:type="spellStart"/>
            <w:r w:rsidRPr="00CA4ED2">
              <w:rPr>
                <w:rFonts w:hint="eastAsia"/>
              </w:rPr>
              <w:t>terpinene</w:t>
            </w:r>
            <w:bookmarkEnd w:id="0"/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C313EA" w14:textId="5B5280F6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DFC3E9" w14:textId="072A4FC9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6B9B8F" w14:textId="7D439381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3B9596" w14:textId="247EB2A0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E69720" w14:textId="2B977A38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189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9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40755F" w14:textId="6D3884DE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</w:tr>
      <w:tr w:rsidR="00946923" w:rsidRPr="00CA4ED2" w14:paraId="0E80D079" w14:textId="77777777" w:rsidTr="00877F0E">
        <w:trPr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7151D4B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FDFD78" w14:textId="2FF97720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beta-</w:t>
            </w:r>
            <w:proofErr w:type="spellStart"/>
            <w:r w:rsidRPr="00CA4ED2">
              <w:rPr>
                <w:rFonts w:hint="eastAsia"/>
              </w:rPr>
              <w:t>terpine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1F1BE22" w14:textId="105BCD36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2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17FA83" w14:textId="2CDC4824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F25D77" w14:textId="19C85769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4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F86AF4" w14:textId="35CE11D0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2C12D8" w14:textId="3D8E3B05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53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5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EDBBA24" w14:textId="147AFC38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</w:tr>
      <w:tr w:rsidR="00946923" w:rsidRPr="00CA4ED2" w14:paraId="5E104AD3" w14:textId="77777777" w:rsidTr="00877F0E">
        <w:trPr>
          <w:trHeight w:val="22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DD21F5E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0A42A6" w14:textId="3E9C037B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alpha-</w:t>
            </w:r>
            <w:proofErr w:type="spellStart"/>
            <w:r w:rsidRPr="00CA4ED2">
              <w:rPr>
                <w:rFonts w:hint="eastAsia"/>
              </w:rPr>
              <w:t>Terpine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1ABAA8D" w14:textId="023E5C61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1BAD1AA" w14:textId="2D6AAEC9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62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0A5D12" w14:textId="70C01BAD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A14E1C" w14:textId="14F2B7B5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4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E3E6875" w14:textId="3E7E57F9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B3A13A3" w14:textId="1001AE4C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133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40</w:t>
            </w:r>
          </w:p>
        </w:tc>
      </w:tr>
      <w:tr w:rsidR="00946923" w:rsidRPr="00CA4ED2" w14:paraId="0A405057" w14:textId="77777777" w:rsidTr="00877F0E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E73C676" w14:textId="4F93C5FF" w:rsidR="00946923" w:rsidRPr="00CA4ED2" w:rsidRDefault="00C02570" w:rsidP="00877F0E">
            <w:pPr>
              <w:spacing w:line="260" w:lineRule="exact"/>
              <w:jc w:val="left"/>
            </w:pPr>
            <w:r>
              <w:rPr>
                <w:rFonts w:hint="eastAsia"/>
              </w:rPr>
              <w:t>F</w:t>
            </w:r>
            <w:r w:rsidRPr="00C02570">
              <w:t>atty acid derivativ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ECA59D1" w14:textId="10119AFE" w:rsidR="00946923" w:rsidRPr="00CA4ED2" w:rsidRDefault="00946923" w:rsidP="00877F0E">
            <w:pPr>
              <w:spacing w:line="260" w:lineRule="exact"/>
            </w:pPr>
            <w:proofErr w:type="spellStart"/>
            <w:r w:rsidRPr="00CA4ED2">
              <w:rPr>
                <w:rFonts w:hint="eastAsia"/>
              </w:rPr>
              <w:t>hexan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3E4990B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82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1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D0070C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285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12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EAB3F3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444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15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A4CB0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329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1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F0D2E79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26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7BC9F8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910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43</w:t>
            </w:r>
          </w:p>
        </w:tc>
      </w:tr>
      <w:tr w:rsidR="00946923" w:rsidRPr="00CA4ED2" w14:paraId="7405A6E6" w14:textId="77777777" w:rsidTr="00877F0E">
        <w:trPr>
          <w:trHeight w:val="225"/>
        </w:trPr>
        <w:tc>
          <w:tcPr>
            <w:tcW w:w="0" w:type="auto"/>
            <w:vMerge/>
          </w:tcPr>
          <w:p w14:paraId="59078BBC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798FF410" w14:textId="3127A591" w:rsidR="00946923" w:rsidRPr="00CA4ED2" w:rsidRDefault="00946923" w:rsidP="00877F0E">
            <w:pPr>
              <w:spacing w:line="260" w:lineRule="exact"/>
            </w:pPr>
            <w:proofErr w:type="spellStart"/>
            <w:r w:rsidRPr="00CA4ED2">
              <w:rPr>
                <w:rFonts w:hint="eastAsia"/>
              </w:rPr>
              <w:t>linalyl</w:t>
            </w:r>
            <w:proofErr w:type="spellEnd"/>
            <w:r w:rsidRPr="00CA4ED2">
              <w:rPr>
                <w:rFonts w:hint="eastAsia"/>
              </w:rPr>
              <w:t xml:space="preserve"> acetate</w:t>
            </w:r>
          </w:p>
        </w:tc>
        <w:tc>
          <w:tcPr>
            <w:tcW w:w="0" w:type="auto"/>
            <w:noWrap/>
            <w:vAlign w:val="center"/>
            <w:hideMark/>
          </w:tcPr>
          <w:p w14:paraId="22930BE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1340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284</w:t>
            </w:r>
          </w:p>
        </w:tc>
        <w:tc>
          <w:tcPr>
            <w:tcW w:w="0" w:type="auto"/>
            <w:noWrap/>
            <w:vAlign w:val="center"/>
            <w:hideMark/>
          </w:tcPr>
          <w:p w14:paraId="7E3BE9E3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5408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191</w:t>
            </w:r>
          </w:p>
        </w:tc>
        <w:tc>
          <w:tcPr>
            <w:tcW w:w="0" w:type="auto"/>
            <w:noWrap/>
            <w:vAlign w:val="center"/>
            <w:hideMark/>
          </w:tcPr>
          <w:p w14:paraId="5B88B548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1000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255</w:t>
            </w:r>
          </w:p>
        </w:tc>
        <w:tc>
          <w:tcPr>
            <w:tcW w:w="0" w:type="auto"/>
            <w:noWrap/>
            <w:vAlign w:val="center"/>
            <w:hideMark/>
          </w:tcPr>
          <w:p w14:paraId="269F62E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573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120</w:t>
            </w:r>
          </w:p>
        </w:tc>
        <w:tc>
          <w:tcPr>
            <w:tcW w:w="0" w:type="auto"/>
            <w:noWrap/>
            <w:vAlign w:val="center"/>
            <w:hideMark/>
          </w:tcPr>
          <w:p w14:paraId="4BA1DFEE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9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95</w:t>
            </w:r>
          </w:p>
        </w:tc>
        <w:tc>
          <w:tcPr>
            <w:tcW w:w="0" w:type="auto"/>
            <w:noWrap/>
            <w:vAlign w:val="center"/>
            <w:hideMark/>
          </w:tcPr>
          <w:p w14:paraId="1C188727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129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308</w:t>
            </w:r>
          </w:p>
        </w:tc>
      </w:tr>
      <w:tr w:rsidR="00946923" w:rsidRPr="00CA4ED2" w14:paraId="18DA447B" w14:textId="77777777" w:rsidTr="00877F0E">
        <w:trPr>
          <w:trHeight w:val="225"/>
        </w:trPr>
        <w:tc>
          <w:tcPr>
            <w:tcW w:w="0" w:type="auto"/>
            <w:vMerge/>
          </w:tcPr>
          <w:p w14:paraId="3C9F2A71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17E0CD8D" w14:textId="11887FE5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beta-</w:t>
            </w:r>
            <w:proofErr w:type="spellStart"/>
            <w:r w:rsidRPr="00CA4ED2">
              <w:rPr>
                <w:rFonts w:hint="eastAsia"/>
              </w:rPr>
              <w:t>cyclocitr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3A67C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30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3</w:t>
            </w:r>
          </w:p>
        </w:tc>
        <w:tc>
          <w:tcPr>
            <w:tcW w:w="0" w:type="auto"/>
            <w:noWrap/>
            <w:vAlign w:val="center"/>
            <w:hideMark/>
          </w:tcPr>
          <w:p w14:paraId="29ABF0B2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1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7</w:t>
            </w:r>
          </w:p>
        </w:tc>
        <w:tc>
          <w:tcPr>
            <w:tcW w:w="0" w:type="auto"/>
            <w:noWrap/>
            <w:vAlign w:val="center"/>
            <w:hideMark/>
          </w:tcPr>
          <w:p w14:paraId="443DA75E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42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9</w:t>
            </w:r>
          </w:p>
        </w:tc>
        <w:tc>
          <w:tcPr>
            <w:tcW w:w="0" w:type="auto"/>
            <w:noWrap/>
            <w:vAlign w:val="center"/>
            <w:hideMark/>
          </w:tcPr>
          <w:p w14:paraId="0C4A9EAA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26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3</w:t>
            </w:r>
          </w:p>
        </w:tc>
        <w:tc>
          <w:tcPr>
            <w:tcW w:w="0" w:type="auto"/>
            <w:noWrap/>
            <w:vAlign w:val="center"/>
            <w:hideMark/>
          </w:tcPr>
          <w:p w14:paraId="25B5873F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68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376</w:t>
            </w:r>
          </w:p>
        </w:tc>
        <w:tc>
          <w:tcPr>
            <w:tcW w:w="0" w:type="auto"/>
            <w:noWrap/>
            <w:vAlign w:val="center"/>
            <w:hideMark/>
          </w:tcPr>
          <w:p w14:paraId="40124B29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331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82</w:t>
            </w:r>
          </w:p>
        </w:tc>
      </w:tr>
      <w:tr w:rsidR="00946923" w:rsidRPr="00CA4ED2" w14:paraId="0BA8B034" w14:textId="77777777" w:rsidTr="00877F0E">
        <w:trPr>
          <w:trHeight w:val="225"/>
        </w:trPr>
        <w:tc>
          <w:tcPr>
            <w:tcW w:w="0" w:type="auto"/>
            <w:vMerge/>
            <w:shd w:val="clear" w:color="auto" w:fill="FFFFFF"/>
          </w:tcPr>
          <w:p w14:paraId="4ED63F17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81DB55" w14:textId="412BF802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(E)-2-hexenol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C80BA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88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66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D73828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5598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260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63108B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465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141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A7E715F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110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17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FD03149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342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26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0FFAD51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9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75</w:t>
            </w:r>
          </w:p>
        </w:tc>
      </w:tr>
      <w:tr w:rsidR="00946923" w:rsidRPr="00CA4ED2" w14:paraId="11EAD2EB" w14:textId="77777777" w:rsidTr="00877F0E">
        <w:trPr>
          <w:trHeight w:val="225"/>
        </w:trPr>
        <w:tc>
          <w:tcPr>
            <w:tcW w:w="0" w:type="auto"/>
            <w:vMerge/>
          </w:tcPr>
          <w:p w14:paraId="6F589EF4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617C8212" w14:textId="0C3F3172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2-methylbutanol</w:t>
            </w:r>
          </w:p>
        </w:tc>
        <w:tc>
          <w:tcPr>
            <w:tcW w:w="0" w:type="auto"/>
            <w:noWrap/>
            <w:vAlign w:val="center"/>
            <w:hideMark/>
          </w:tcPr>
          <w:p w14:paraId="0096DBD0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67B63ED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3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35</w:t>
            </w:r>
          </w:p>
        </w:tc>
        <w:tc>
          <w:tcPr>
            <w:tcW w:w="0" w:type="auto"/>
            <w:noWrap/>
            <w:vAlign w:val="center"/>
            <w:hideMark/>
          </w:tcPr>
          <w:p w14:paraId="36B538C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4F88F3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161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80</w:t>
            </w:r>
          </w:p>
        </w:tc>
        <w:tc>
          <w:tcPr>
            <w:tcW w:w="0" w:type="auto"/>
            <w:noWrap/>
            <w:vAlign w:val="center"/>
            <w:hideMark/>
          </w:tcPr>
          <w:p w14:paraId="4345B2A3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50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41</w:t>
            </w:r>
          </w:p>
        </w:tc>
        <w:tc>
          <w:tcPr>
            <w:tcW w:w="0" w:type="auto"/>
            <w:noWrap/>
            <w:vAlign w:val="center"/>
            <w:hideMark/>
          </w:tcPr>
          <w:p w14:paraId="63E2E151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56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411</w:t>
            </w:r>
          </w:p>
        </w:tc>
      </w:tr>
      <w:tr w:rsidR="00946923" w:rsidRPr="00CA4ED2" w14:paraId="06DDAB39" w14:textId="77777777" w:rsidTr="00877F0E">
        <w:trPr>
          <w:trHeight w:val="285"/>
        </w:trPr>
        <w:tc>
          <w:tcPr>
            <w:tcW w:w="0" w:type="auto"/>
            <w:vMerge/>
          </w:tcPr>
          <w:p w14:paraId="28EBCE68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5CC5A542" w14:textId="0EB74C03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2,6-dimethyl-5-heptenal</w:t>
            </w:r>
          </w:p>
        </w:tc>
        <w:tc>
          <w:tcPr>
            <w:tcW w:w="0" w:type="auto"/>
            <w:noWrap/>
            <w:vAlign w:val="center"/>
            <w:hideMark/>
          </w:tcPr>
          <w:p w14:paraId="2561CE23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12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6</w:t>
            </w:r>
          </w:p>
        </w:tc>
        <w:tc>
          <w:tcPr>
            <w:tcW w:w="0" w:type="auto"/>
            <w:noWrap/>
            <w:vAlign w:val="center"/>
            <w:hideMark/>
          </w:tcPr>
          <w:p w14:paraId="342DE38A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7F024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12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58</w:t>
            </w:r>
          </w:p>
        </w:tc>
        <w:tc>
          <w:tcPr>
            <w:tcW w:w="0" w:type="auto"/>
            <w:noWrap/>
            <w:vAlign w:val="center"/>
            <w:hideMark/>
          </w:tcPr>
          <w:p w14:paraId="2686E271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A9C692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43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303</w:t>
            </w:r>
          </w:p>
        </w:tc>
        <w:tc>
          <w:tcPr>
            <w:tcW w:w="0" w:type="auto"/>
            <w:noWrap/>
            <w:vAlign w:val="center"/>
            <w:hideMark/>
          </w:tcPr>
          <w:p w14:paraId="4F338762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</w:tr>
      <w:tr w:rsidR="00946923" w:rsidRPr="00CA4ED2" w14:paraId="70A4DE66" w14:textId="77777777" w:rsidTr="00877F0E">
        <w:trPr>
          <w:trHeight w:val="225"/>
        </w:trPr>
        <w:tc>
          <w:tcPr>
            <w:tcW w:w="0" w:type="auto"/>
            <w:vMerge/>
          </w:tcPr>
          <w:p w14:paraId="2DFE4A40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54A12D5C" w14:textId="0565D08C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2-ethylhexanol</w:t>
            </w:r>
          </w:p>
        </w:tc>
        <w:tc>
          <w:tcPr>
            <w:tcW w:w="0" w:type="auto"/>
            <w:noWrap/>
            <w:vAlign w:val="center"/>
            <w:hideMark/>
          </w:tcPr>
          <w:p w14:paraId="4655F61E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1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2</w:t>
            </w:r>
          </w:p>
        </w:tc>
        <w:tc>
          <w:tcPr>
            <w:tcW w:w="0" w:type="auto"/>
            <w:noWrap/>
            <w:vAlign w:val="center"/>
            <w:hideMark/>
          </w:tcPr>
          <w:p w14:paraId="6ACFB29D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042972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3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6</w:t>
            </w:r>
          </w:p>
        </w:tc>
        <w:tc>
          <w:tcPr>
            <w:tcW w:w="0" w:type="auto"/>
            <w:noWrap/>
            <w:vAlign w:val="center"/>
            <w:hideMark/>
          </w:tcPr>
          <w:p w14:paraId="63B6D05B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7641A02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26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21</w:t>
            </w:r>
          </w:p>
        </w:tc>
        <w:tc>
          <w:tcPr>
            <w:tcW w:w="0" w:type="auto"/>
            <w:noWrap/>
            <w:vAlign w:val="center"/>
            <w:hideMark/>
          </w:tcPr>
          <w:p w14:paraId="5646AE98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</w:tr>
      <w:tr w:rsidR="00946923" w:rsidRPr="00CA4ED2" w14:paraId="0E33532B" w14:textId="77777777" w:rsidTr="00877F0E">
        <w:trPr>
          <w:trHeight w:val="225"/>
        </w:trPr>
        <w:tc>
          <w:tcPr>
            <w:tcW w:w="0" w:type="auto"/>
            <w:vMerge/>
          </w:tcPr>
          <w:p w14:paraId="1721425E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544E4256" w14:textId="24C43B3C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Hex-2-enyl acetate</w:t>
            </w:r>
          </w:p>
        </w:tc>
        <w:tc>
          <w:tcPr>
            <w:tcW w:w="0" w:type="auto"/>
            <w:noWrap/>
            <w:vAlign w:val="center"/>
            <w:hideMark/>
          </w:tcPr>
          <w:p w14:paraId="5953C398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837CB3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162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94</w:t>
            </w:r>
          </w:p>
        </w:tc>
        <w:tc>
          <w:tcPr>
            <w:tcW w:w="0" w:type="auto"/>
            <w:noWrap/>
            <w:vAlign w:val="center"/>
            <w:hideMark/>
          </w:tcPr>
          <w:p w14:paraId="3853E11B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EF88E0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737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368</w:t>
            </w:r>
          </w:p>
        </w:tc>
        <w:tc>
          <w:tcPr>
            <w:tcW w:w="0" w:type="auto"/>
            <w:noWrap/>
            <w:vAlign w:val="center"/>
            <w:hideMark/>
          </w:tcPr>
          <w:p w14:paraId="7462B87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4B84D3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191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125</w:t>
            </w:r>
          </w:p>
        </w:tc>
      </w:tr>
      <w:tr w:rsidR="00946923" w:rsidRPr="00CA4ED2" w14:paraId="0F15C7E0" w14:textId="77777777" w:rsidTr="00877F0E">
        <w:trPr>
          <w:trHeight w:val="225"/>
        </w:trPr>
        <w:tc>
          <w:tcPr>
            <w:tcW w:w="0" w:type="auto"/>
            <w:vMerge/>
            <w:shd w:val="clear" w:color="auto" w:fill="FFFFFF"/>
          </w:tcPr>
          <w:p w14:paraId="650AC616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0A5B28" w14:textId="71FBD441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3-Hexen-1-ol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257F2C2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308E587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63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3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75A38D8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B43974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6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B0F4C59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F0A5CF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26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8</w:t>
            </w:r>
          </w:p>
        </w:tc>
      </w:tr>
      <w:tr w:rsidR="00946923" w:rsidRPr="00CA4ED2" w14:paraId="7C3732BF" w14:textId="77777777" w:rsidTr="00877F0E">
        <w:trPr>
          <w:trHeight w:val="225"/>
        </w:trPr>
        <w:tc>
          <w:tcPr>
            <w:tcW w:w="0" w:type="auto"/>
            <w:vMerge/>
          </w:tcPr>
          <w:p w14:paraId="59FA9ABD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51A18F67" w14:textId="695E1939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1-octen-3-ol</w:t>
            </w:r>
          </w:p>
        </w:tc>
        <w:tc>
          <w:tcPr>
            <w:tcW w:w="0" w:type="auto"/>
            <w:noWrap/>
            <w:vAlign w:val="center"/>
            <w:hideMark/>
          </w:tcPr>
          <w:p w14:paraId="3E0730A5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E1F5B2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27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30</w:t>
            </w:r>
          </w:p>
        </w:tc>
        <w:tc>
          <w:tcPr>
            <w:tcW w:w="0" w:type="auto"/>
            <w:noWrap/>
            <w:vAlign w:val="center"/>
            <w:hideMark/>
          </w:tcPr>
          <w:p w14:paraId="5B9B79A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966975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40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6</w:t>
            </w:r>
          </w:p>
        </w:tc>
        <w:tc>
          <w:tcPr>
            <w:tcW w:w="0" w:type="auto"/>
            <w:noWrap/>
            <w:vAlign w:val="center"/>
            <w:hideMark/>
          </w:tcPr>
          <w:p w14:paraId="0358A86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40B39B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0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6</w:t>
            </w:r>
          </w:p>
        </w:tc>
      </w:tr>
      <w:tr w:rsidR="00946923" w:rsidRPr="00CA4ED2" w14:paraId="7781F48A" w14:textId="77777777" w:rsidTr="00877F0E">
        <w:trPr>
          <w:trHeight w:val="225"/>
        </w:trPr>
        <w:tc>
          <w:tcPr>
            <w:tcW w:w="0" w:type="auto"/>
            <w:vMerge/>
          </w:tcPr>
          <w:p w14:paraId="6C8D8E75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240C42F3" w14:textId="3A79C529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Hexyl acetate</w:t>
            </w:r>
          </w:p>
        </w:tc>
        <w:tc>
          <w:tcPr>
            <w:tcW w:w="0" w:type="auto"/>
            <w:noWrap/>
            <w:vAlign w:val="center"/>
            <w:hideMark/>
          </w:tcPr>
          <w:p w14:paraId="05713BDF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129A73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702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44</w:t>
            </w:r>
          </w:p>
        </w:tc>
        <w:tc>
          <w:tcPr>
            <w:tcW w:w="0" w:type="auto"/>
            <w:noWrap/>
            <w:vAlign w:val="center"/>
            <w:hideMark/>
          </w:tcPr>
          <w:p w14:paraId="38BC0FB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1B37C1B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2644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1296</w:t>
            </w:r>
          </w:p>
        </w:tc>
        <w:tc>
          <w:tcPr>
            <w:tcW w:w="0" w:type="auto"/>
            <w:noWrap/>
            <w:vAlign w:val="center"/>
            <w:hideMark/>
          </w:tcPr>
          <w:p w14:paraId="7DACDA1E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B38A795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2911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1302</w:t>
            </w:r>
          </w:p>
        </w:tc>
      </w:tr>
      <w:tr w:rsidR="00946923" w:rsidRPr="00CA4ED2" w14:paraId="67AC3B38" w14:textId="77777777" w:rsidTr="00877F0E">
        <w:trPr>
          <w:trHeight w:val="225"/>
        </w:trPr>
        <w:tc>
          <w:tcPr>
            <w:tcW w:w="0" w:type="auto"/>
            <w:vMerge/>
          </w:tcPr>
          <w:p w14:paraId="2AAF2B6B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4F8F443F" w14:textId="0D9F132C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butyl acetate</w:t>
            </w:r>
          </w:p>
        </w:tc>
        <w:tc>
          <w:tcPr>
            <w:tcW w:w="0" w:type="auto"/>
            <w:noWrap/>
            <w:vAlign w:val="center"/>
            <w:hideMark/>
          </w:tcPr>
          <w:p w14:paraId="463A174D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9CCCD3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6A8B0D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6547BD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59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06</w:t>
            </w:r>
          </w:p>
        </w:tc>
        <w:tc>
          <w:tcPr>
            <w:tcW w:w="0" w:type="auto"/>
            <w:noWrap/>
            <w:vAlign w:val="center"/>
            <w:hideMark/>
          </w:tcPr>
          <w:p w14:paraId="6D7E0B9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8F188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4502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914</w:t>
            </w:r>
          </w:p>
        </w:tc>
      </w:tr>
      <w:tr w:rsidR="00946923" w:rsidRPr="00CA4ED2" w14:paraId="05B74795" w14:textId="77777777" w:rsidTr="00877F0E">
        <w:trPr>
          <w:trHeight w:val="225"/>
        </w:trPr>
        <w:tc>
          <w:tcPr>
            <w:tcW w:w="0" w:type="auto"/>
            <w:vMerge/>
          </w:tcPr>
          <w:p w14:paraId="27D367CD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5568C72F" w14:textId="1D2176B3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2-methylbutyl acetate</w:t>
            </w:r>
          </w:p>
        </w:tc>
        <w:tc>
          <w:tcPr>
            <w:tcW w:w="0" w:type="auto"/>
            <w:noWrap/>
            <w:vAlign w:val="center"/>
            <w:hideMark/>
          </w:tcPr>
          <w:p w14:paraId="2FAE28DF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762C1D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B30BE1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DB881D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352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209</w:t>
            </w:r>
          </w:p>
        </w:tc>
        <w:tc>
          <w:tcPr>
            <w:tcW w:w="0" w:type="auto"/>
            <w:noWrap/>
            <w:vAlign w:val="center"/>
            <w:hideMark/>
          </w:tcPr>
          <w:p w14:paraId="16017E0E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4D976E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2576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1475</w:t>
            </w:r>
          </w:p>
        </w:tc>
      </w:tr>
      <w:tr w:rsidR="00946923" w:rsidRPr="00CA4ED2" w14:paraId="50034FE4" w14:textId="77777777" w:rsidTr="00877F0E">
        <w:trPr>
          <w:trHeight w:val="225"/>
        </w:trPr>
        <w:tc>
          <w:tcPr>
            <w:tcW w:w="0" w:type="auto"/>
            <w:vMerge/>
          </w:tcPr>
          <w:p w14:paraId="215AE65A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6341D2D4" w14:textId="7441F4D8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butanol</w:t>
            </w:r>
          </w:p>
        </w:tc>
        <w:tc>
          <w:tcPr>
            <w:tcW w:w="0" w:type="auto"/>
            <w:noWrap/>
            <w:vAlign w:val="center"/>
            <w:hideMark/>
          </w:tcPr>
          <w:p w14:paraId="6F41F597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77953F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6A5613D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902259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1828B38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23C9D9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22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1</w:t>
            </w:r>
          </w:p>
        </w:tc>
      </w:tr>
      <w:tr w:rsidR="00946923" w:rsidRPr="00CA4ED2" w14:paraId="195E56B6" w14:textId="77777777" w:rsidTr="00877F0E">
        <w:trPr>
          <w:trHeight w:val="225"/>
        </w:trPr>
        <w:tc>
          <w:tcPr>
            <w:tcW w:w="0" w:type="auto"/>
            <w:vMerge/>
          </w:tcPr>
          <w:p w14:paraId="7F02FFD7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vAlign w:val="center"/>
            <w:hideMark/>
          </w:tcPr>
          <w:p w14:paraId="1DAD423B" w14:textId="6A66A634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2,3-Butanediol</w:t>
            </w:r>
          </w:p>
        </w:tc>
        <w:tc>
          <w:tcPr>
            <w:tcW w:w="0" w:type="auto"/>
            <w:noWrap/>
            <w:vAlign w:val="center"/>
            <w:hideMark/>
          </w:tcPr>
          <w:p w14:paraId="1AD286B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86AD37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EAFDA31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526105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15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15</w:t>
            </w:r>
          </w:p>
        </w:tc>
        <w:tc>
          <w:tcPr>
            <w:tcW w:w="0" w:type="auto"/>
            <w:noWrap/>
            <w:vAlign w:val="center"/>
            <w:hideMark/>
          </w:tcPr>
          <w:p w14:paraId="4260C0C7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D06278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233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95</w:t>
            </w:r>
          </w:p>
        </w:tc>
      </w:tr>
      <w:tr w:rsidR="00946923" w:rsidRPr="00CA4ED2" w14:paraId="5C2DD2D9" w14:textId="77777777" w:rsidTr="00877F0E">
        <w:trPr>
          <w:trHeight w:val="22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7F59D5" w14:textId="77777777" w:rsidR="00946923" w:rsidRPr="00CA4ED2" w:rsidRDefault="00946923" w:rsidP="00877F0E">
            <w:pPr>
              <w:spacing w:line="260" w:lineRule="exact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E1410FC" w14:textId="342CC49C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4-decanol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CA056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FE8C5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1AC21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52A4D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4D4A4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E7D69" w14:textId="77777777" w:rsidR="00946923" w:rsidRPr="00CA4ED2" w:rsidRDefault="00946923" w:rsidP="00877F0E">
            <w:pPr>
              <w:spacing w:line="260" w:lineRule="exact"/>
            </w:pPr>
            <w:r w:rsidRPr="00CA4ED2">
              <w:rPr>
                <w:rFonts w:hint="eastAsia"/>
              </w:rPr>
              <w:t>0.0060</w:t>
            </w:r>
            <w:r w:rsidRPr="00CA4ED2">
              <w:rPr>
                <w:rFonts w:hint="eastAsia"/>
              </w:rPr>
              <w:t>±</w:t>
            </w:r>
            <w:r w:rsidRPr="00CA4ED2">
              <w:rPr>
                <w:rFonts w:hint="eastAsia"/>
              </w:rPr>
              <w:t>0.0030</w:t>
            </w:r>
          </w:p>
        </w:tc>
      </w:tr>
    </w:tbl>
    <w:p w14:paraId="44AAF9E1" w14:textId="77777777" w:rsidR="00B779F2" w:rsidRDefault="00B779F2" w:rsidP="0027197C"/>
    <w:p w14:paraId="54186837" w14:textId="202F2B1A" w:rsidR="00B40124" w:rsidRPr="00121112" w:rsidRDefault="00877F0E" w:rsidP="00121112">
      <w:r w:rsidRPr="00B40124">
        <w:lastRenderedPageBreak/>
        <w:t>Supplementary</w:t>
      </w:r>
      <w:r>
        <w:rPr>
          <w:rFonts w:hint="eastAsia"/>
        </w:rPr>
        <w:t xml:space="preserve"> </w:t>
      </w:r>
      <w:r w:rsidR="00B40124">
        <w:t xml:space="preserve">Table 2: Effect of Low-Temperature Treatment on Hexyl Acetate in Maturity Stage Fruits of </w:t>
      </w:r>
      <w:proofErr w:type="spellStart"/>
      <w:r w:rsidR="00B40124">
        <w:t>Chuanzhihong</w:t>
      </w:r>
      <w:proofErr w:type="spellEnd"/>
      <w:r w:rsidR="00B40124">
        <w:t xml:space="preserve"> and </w:t>
      </w:r>
      <w:proofErr w:type="spellStart"/>
      <w:r w:rsidR="00B40124">
        <w:t>Mituoluo</w:t>
      </w:r>
      <w:proofErr w:type="spellEnd"/>
      <w:r w:rsidR="00B40124">
        <w:t>.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32"/>
        <w:gridCol w:w="1146"/>
        <w:gridCol w:w="1432"/>
        <w:gridCol w:w="1171"/>
        <w:gridCol w:w="1432"/>
        <w:gridCol w:w="1146"/>
        <w:gridCol w:w="1432"/>
        <w:gridCol w:w="1146"/>
        <w:gridCol w:w="1509"/>
        <w:gridCol w:w="1232"/>
      </w:tblGrid>
      <w:tr w:rsidR="003A328E" w:rsidRPr="00121112" w14:paraId="3BAEAB70" w14:textId="77777777" w:rsidTr="00877F0E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EA1E7" w14:textId="55F60F40" w:rsidR="00121112" w:rsidRPr="00121112" w:rsidRDefault="00877F0E" w:rsidP="00121112">
            <w:r>
              <w:t xml:space="preserve">Treatment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5D1EA" w14:textId="77777777" w:rsidR="00121112" w:rsidRPr="00121112" w:rsidRDefault="00121112" w:rsidP="00121112">
            <w:r w:rsidRPr="00121112">
              <w:rPr>
                <w:rFonts w:hint="eastAsia"/>
              </w:rPr>
              <w:t>0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C2E449" w14:textId="77777777" w:rsidR="00121112" w:rsidRPr="00121112" w:rsidRDefault="00121112" w:rsidP="00121112">
            <w:r w:rsidRPr="00121112">
              <w:rPr>
                <w:rFonts w:hint="eastAsia"/>
              </w:rPr>
              <w:t>1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BCB30A" w14:textId="77777777" w:rsidR="00121112" w:rsidRPr="00121112" w:rsidRDefault="00121112" w:rsidP="00121112">
            <w:r w:rsidRPr="00121112">
              <w:rPr>
                <w:rFonts w:hint="eastAsia"/>
              </w:rPr>
              <w:t>3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2D5D66" w14:textId="77777777" w:rsidR="00121112" w:rsidRPr="00121112" w:rsidRDefault="00121112" w:rsidP="00121112">
            <w:r w:rsidRPr="00121112">
              <w:rPr>
                <w:rFonts w:hint="eastAsia"/>
              </w:rPr>
              <w:t>5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64F8EF" w14:textId="4760BD3D" w:rsidR="00877F0E" w:rsidRPr="00121112" w:rsidRDefault="00877F0E" w:rsidP="00555F50">
            <w:pPr>
              <w:jc w:val="left"/>
            </w:pPr>
            <w:r w:rsidRPr="00877F0E">
              <w:t>Recovery at Room Temperature for 1 Day</w:t>
            </w:r>
          </w:p>
        </w:tc>
      </w:tr>
      <w:tr w:rsidR="003A328E" w:rsidRPr="00121112" w14:paraId="15D17E14" w14:textId="77777777" w:rsidTr="00877F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3AD86" w14:textId="77777777" w:rsidR="00121112" w:rsidRPr="00121112" w:rsidRDefault="00121112" w:rsidP="00121112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54AC3F" w14:textId="518D4DA2" w:rsidR="00121112" w:rsidRPr="00121112" w:rsidRDefault="00877F0E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0BA0F" w14:textId="2E35E916" w:rsidR="00121112" w:rsidRPr="00121112" w:rsidRDefault="00877F0E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ED519" w14:textId="61555480" w:rsidR="00121112" w:rsidRPr="00121112" w:rsidRDefault="00877F0E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1FF77" w14:textId="17EA2830" w:rsidR="00121112" w:rsidRPr="00121112" w:rsidRDefault="00877F0E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425AD7" w14:textId="3FA46FEF" w:rsidR="00121112" w:rsidRPr="00121112" w:rsidRDefault="00877F0E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A39F14" w14:textId="643E57B2" w:rsidR="00121112" w:rsidRPr="00121112" w:rsidRDefault="00877F0E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AAC37" w14:textId="04EFC224" w:rsidR="00121112" w:rsidRPr="00121112" w:rsidRDefault="00877F0E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4D8DAC" w14:textId="7BA1171E" w:rsidR="00121112" w:rsidRPr="00121112" w:rsidRDefault="00877F0E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0FB91" w14:textId="500AA81F" w:rsidR="00121112" w:rsidRPr="00121112" w:rsidRDefault="00877F0E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FFBBB9" w14:textId="2FDEBEA9" w:rsidR="00121112" w:rsidRPr="00121112" w:rsidRDefault="00877F0E" w:rsidP="00121112">
            <w:proofErr w:type="spellStart"/>
            <w:r>
              <w:t>Mituoluo</w:t>
            </w:r>
            <w:proofErr w:type="spellEnd"/>
          </w:p>
        </w:tc>
      </w:tr>
      <w:tr w:rsidR="003A328E" w:rsidRPr="00121112" w14:paraId="5C037C3F" w14:textId="77777777" w:rsidTr="00877F0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DE7EE3" w14:textId="21AA12AA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bookmarkStart w:id="1" w:name="_Hlk215206781"/>
            <w:r w:rsidRPr="003128EA">
              <w:rPr>
                <w:rFonts w:ascii="Times New Roman" w:hAnsi="Times New Roman" w:cs="Times New Roman"/>
              </w:rPr>
              <w:t>0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B69818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58B18" w14:textId="77777777" w:rsidR="00121112" w:rsidRPr="00121112" w:rsidRDefault="00121112" w:rsidP="000F683A">
            <w:pPr>
              <w:jc w:val="center"/>
            </w:pPr>
            <w:bookmarkStart w:id="2" w:name="OLE_LINK9"/>
            <w:r w:rsidRPr="00121112">
              <w:rPr>
                <w:rFonts w:hint="eastAsia"/>
              </w:rPr>
              <w:t>0.3016</w:t>
            </w:r>
            <w:bookmarkEnd w:id="2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E5B7F0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CE5013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7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E2CA3C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7537C3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22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E9171F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8CD97" w14:textId="77777777" w:rsidR="00121112" w:rsidRPr="00121112" w:rsidRDefault="00121112" w:rsidP="000F683A">
            <w:pPr>
              <w:jc w:val="center"/>
            </w:pPr>
            <w:bookmarkStart w:id="3" w:name="OLE_LINK13"/>
            <w:r w:rsidRPr="00121112">
              <w:rPr>
                <w:rFonts w:hint="eastAsia"/>
              </w:rPr>
              <w:t>0.0107</w:t>
            </w:r>
            <w:bookmarkEnd w:id="3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63DEB7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63E98C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545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26</w:t>
            </w:r>
          </w:p>
        </w:tc>
      </w:tr>
      <w:bookmarkEnd w:id="1"/>
      <w:tr w:rsidR="003A328E" w:rsidRPr="00121112" w14:paraId="5CCDD805" w14:textId="77777777" w:rsidTr="00877F0E">
        <w:tc>
          <w:tcPr>
            <w:tcW w:w="0" w:type="auto"/>
            <w:hideMark/>
          </w:tcPr>
          <w:p w14:paraId="0CC2554E" w14:textId="349E5E40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5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hideMark/>
          </w:tcPr>
          <w:p w14:paraId="164F51B4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hideMark/>
          </w:tcPr>
          <w:p w14:paraId="7BFE1AFD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301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44</w:t>
            </w:r>
          </w:p>
        </w:tc>
        <w:tc>
          <w:tcPr>
            <w:tcW w:w="0" w:type="auto"/>
            <w:hideMark/>
          </w:tcPr>
          <w:p w14:paraId="5E5E4961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6231F69D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99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12</w:t>
            </w:r>
          </w:p>
        </w:tc>
        <w:tc>
          <w:tcPr>
            <w:tcW w:w="0" w:type="auto"/>
            <w:hideMark/>
          </w:tcPr>
          <w:p w14:paraId="31CEBFD9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63A2C75D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5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15</w:t>
            </w:r>
          </w:p>
        </w:tc>
        <w:tc>
          <w:tcPr>
            <w:tcW w:w="0" w:type="auto"/>
            <w:hideMark/>
          </w:tcPr>
          <w:p w14:paraId="76C72B53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51D6089C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60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20</w:t>
            </w:r>
          </w:p>
        </w:tc>
        <w:tc>
          <w:tcPr>
            <w:tcW w:w="0" w:type="auto"/>
            <w:hideMark/>
          </w:tcPr>
          <w:p w14:paraId="1B153373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17637009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590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56</w:t>
            </w:r>
          </w:p>
        </w:tc>
      </w:tr>
      <w:tr w:rsidR="003A328E" w:rsidRPr="00121112" w14:paraId="715C0864" w14:textId="77777777" w:rsidTr="00877F0E">
        <w:tc>
          <w:tcPr>
            <w:tcW w:w="0" w:type="auto"/>
            <w:hideMark/>
          </w:tcPr>
          <w:p w14:paraId="5FE50DFB" w14:textId="1FCB3D30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10</w:t>
            </w:r>
            <w:r w:rsid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hideMark/>
          </w:tcPr>
          <w:p w14:paraId="7156520A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hideMark/>
          </w:tcPr>
          <w:p w14:paraId="17962D24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301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44</w:t>
            </w:r>
          </w:p>
        </w:tc>
        <w:tc>
          <w:tcPr>
            <w:tcW w:w="0" w:type="auto"/>
            <w:hideMark/>
          </w:tcPr>
          <w:p w14:paraId="774E79F1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18A917C7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664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53</w:t>
            </w:r>
          </w:p>
        </w:tc>
        <w:tc>
          <w:tcPr>
            <w:tcW w:w="0" w:type="auto"/>
            <w:hideMark/>
          </w:tcPr>
          <w:p w14:paraId="2A01DF46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24DF39D4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998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60</w:t>
            </w:r>
          </w:p>
        </w:tc>
        <w:tc>
          <w:tcPr>
            <w:tcW w:w="0" w:type="auto"/>
            <w:hideMark/>
          </w:tcPr>
          <w:p w14:paraId="22BA32BD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5C394364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144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137</w:t>
            </w:r>
          </w:p>
        </w:tc>
        <w:tc>
          <w:tcPr>
            <w:tcW w:w="0" w:type="auto"/>
            <w:hideMark/>
          </w:tcPr>
          <w:p w14:paraId="1BDB3F27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45127D41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204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448</w:t>
            </w:r>
          </w:p>
        </w:tc>
      </w:tr>
      <w:tr w:rsidR="003A328E" w:rsidRPr="00121112" w14:paraId="12A33572" w14:textId="77777777" w:rsidTr="00877F0E">
        <w:tc>
          <w:tcPr>
            <w:tcW w:w="0" w:type="auto"/>
            <w:hideMark/>
          </w:tcPr>
          <w:p w14:paraId="72BAE61A" w14:textId="2A6C8230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15</w:t>
            </w:r>
            <w:r w:rsid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hideMark/>
          </w:tcPr>
          <w:p w14:paraId="071A645E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hideMark/>
          </w:tcPr>
          <w:p w14:paraId="1A891370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301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44</w:t>
            </w:r>
          </w:p>
        </w:tc>
        <w:tc>
          <w:tcPr>
            <w:tcW w:w="0" w:type="auto"/>
            <w:hideMark/>
          </w:tcPr>
          <w:p w14:paraId="17BB6663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0B53AE5F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689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80</w:t>
            </w:r>
          </w:p>
        </w:tc>
        <w:tc>
          <w:tcPr>
            <w:tcW w:w="0" w:type="auto"/>
            <w:hideMark/>
          </w:tcPr>
          <w:p w14:paraId="24553427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73BE7423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1982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195</w:t>
            </w:r>
          </w:p>
        </w:tc>
        <w:tc>
          <w:tcPr>
            <w:tcW w:w="0" w:type="auto"/>
            <w:hideMark/>
          </w:tcPr>
          <w:p w14:paraId="6C7A56DA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2C62D804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208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191</w:t>
            </w:r>
          </w:p>
        </w:tc>
        <w:tc>
          <w:tcPr>
            <w:tcW w:w="0" w:type="auto"/>
            <w:hideMark/>
          </w:tcPr>
          <w:p w14:paraId="6705DDCE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671B0532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2652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524</w:t>
            </w:r>
          </w:p>
        </w:tc>
      </w:tr>
      <w:tr w:rsidR="003A328E" w:rsidRPr="00121112" w14:paraId="0CA1A7C5" w14:textId="77777777" w:rsidTr="00877F0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460792" w14:textId="3F43E31C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25</w:t>
            </w:r>
            <w:r w:rsid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9D2583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B4D248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301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F3D6C6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30967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901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0C72FB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A411B9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9384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8B2DD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0274CB" w14:textId="77777777" w:rsidR="00121112" w:rsidRPr="00121112" w:rsidRDefault="00121112" w:rsidP="000F683A">
            <w:pPr>
              <w:jc w:val="center"/>
            </w:pPr>
            <w:bookmarkStart w:id="4" w:name="OLE_LINK10"/>
            <w:r w:rsidRPr="00121112">
              <w:rPr>
                <w:rFonts w:hint="eastAsia"/>
              </w:rPr>
              <w:t>1.4051</w:t>
            </w:r>
            <w:bookmarkEnd w:id="4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47658A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0F439D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927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3050</w:t>
            </w:r>
          </w:p>
        </w:tc>
      </w:tr>
    </w:tbl>
    <w:p w14:paraId="03AD9475" w14:textId="711EC2F1" w:rsidR="00A1743F" w:rsidRDefault="00A1743F" w:rsidP="00A1743F">
      <w:r w:rsidRPr="00121112">
        <w:rPr>
          <w:rFonts w:hint="eastAsia"/>
          <w:sz w:val="18"/>
          <w:szCs w:val="18"/>
        </w:rPr>
        <w:t xml:space="preserve">Note: Compound Name, </w:t>
      </w:r>
      <w:r w:rsidRPr="00A1743F">
        <w:rPr>
          <w:sz w:val="18"/>
          <w:szCs w:val="18"/>
        </w:rPr>
        <w:t>Hexyl acetate</w:t>
      </w:r>
      <w:r w:rsidRPr="00121112">
        <w:rPr>
          <w:rFonts w:hint="eastAsia"/>
          <w:sz w:val="18"/>
          <w:szCs w:val="18"/>
        </w:rPr>
        <w:t>; CAS No.,</w:t>
      </w:r>
      <w:r w:rsidRPr="004622E7">
        <w:t xml:space="preserve"> </w:t>
      </w:r>
      <w:r w:rsidRPr="00A1743F">
        <w:rPr>
          <w:sz w:val="18"/>
          <w:szCs w:val="18"/>
        </w:rPr>
        <w:t>142-92-7</w:t>
      </w:r>
      <w:r w:rsidRPr="00121112">
        <w:rPr>
          <w:rFonts w:hint="eastAsia"/>
          <w:sz w:val="18"/>
          <w:szCs w:val="18"/>
        </w:rPr>
        <w:t xml:space="preserve">; Formula, </w:t>
      </w:r>
      <w:r>
        <w:rPr>
          <w:sz w:val="18"/>
          <w:szCs w:val="18"/>
        </w:rPr>
        <w:t>C8H16O2</w:t>
      </w:r>
      <w:r w:rsidRPr="00121112">
        <w:rPr>
          <w:rFonts w:hint="eastAsia"/>
          <w:sz w:val="18"/>
          <w:szCs w:val="18"/>
        </w:rPr>
        <w:t>; Component RT,</w:t>
      </w:r>
      <w:r w:rsidRPr="004622E7">
        <w:t xml:space="preserve"> </w:t>
      </w:r>
      <w:r w:rsidRPr="00A1743F">
        <w:rPr>
          <w:sz w:val="18"/>
          <w:szCs w:val="18"/>
        </w:rPr>
        <w:t>17.991</w:t>
      </w:r>
      <w:r w:rsidRPr="00121112">
        <w:rPr>
          <w:rFonts w:hint="eastAsia"/>
          <w:sz w:val="18"/>
          <w:szCs w:val="18"/>
        </w:rPr>
        <w:t>.</w:t>
      </w:r>
    </w:p>
    <w:p w14:paraId="35857762" w14:textId="77777777" w:rsidR="00121112" w:rsidRPr="00A1743F" w:rsidRDefault="00121112" w:rsidP="00121112"/>
    <w:p w14:paraId="39A76B16" w14:textId="77777777" w:rsidR="00555F50" w:rsidRDefault="00555F50" w:rsidP="00121112"/>
    <w:p w14:paraId="66C40F3F" w14:textId="77777777" w:rsidR="00555F50" w:rsidRDefault="00555F50" w:rsidP="00121112"/>
    <w:p w14:paraId="0A89BF14" w14:textId="77777777" w:rsidR="00555F50" w:rsidRDefault="00555F50" w:rsidP="00121112"/>
    <w:p w14:paraId="617417EA" w14:textId="77777777" w:rsidR="00555F50" w:rsidRDefault="00555F50" w:rsidP="00121112"/>
    <w:p w14:paraId="4429968E" w14:textId="77777777" w:rsidR="00A1743F" w:rsidRPr="00A1743F" w:rsidRDefault="00A1743F" w:rsidP="00121112"/>
    <w:p w14:paraId="3DC647F2" w14:textId="77777777" w:rsidR="00555F50" w:rsidRDefault="00555F50" w:rsidP="00121112"/>
    <w:p w14:paraId="7AC2E3E1" w14:textId="77777777" w:rsidR="00555F50" w:rsidRDefault="00555F50" w:rsidP="00121112"/>
    <w:p w14:paraId="06D13905" w14:textId="77777777" w:rsidR="006D094F" w:rsidRDefault="006D094F" w:rsidP="00121112"/>
    <w:p w14:paraId="4570620A" w14:textId="77777777" w:rsidR="006D094F" w:rsidRDefault="006D094F" w:rsidP="00121112"/>
    <w:p w14:paraId="2D6FABA1" w14:textId="77777777" w:rsidR="006D094F" w:rsidRDefault="006D094F" w:rsidP="00121112"/>
    <w:p w14:paraId="21AD2E32" w14:textId="77777777" w:rsidR="00555F50" w:rsidRDefault="00555F50" w:rsidP="00121112"/>
    <w:p w14:paraId="0BD1E698" w14:textId="77777777" w:rsidR="00555F50" w:rsidRDefault="00555F50" w:rsidP="00121112"/>
    <w:p w14:paraId="78F85B73" w14:textId="5754B0E9" w:rsidR="00121112" w:rsidRPr="00121112" w:rsidRDefault="00555F50" w:rsidP="00121112">
      <w:r w:rsidRPr="00B40124">
        <w:t>Supplementary</w:t>
      </w:r>
      <w:r>
        <w:rPr>
          <w:rFonts w:hint="eastAsia"/>
        </w:rPr>
        <w:t xml:space="preserve"> </w:t>
      </w:r>
      <w:r>
        <w:t xml:space="preserve">Table </w:t>
      </w:r>
      <w:r>
        <w:rPr>
          <w:rFonts w:hint="eastAsia"/>
        </w:rPr>
        <w:t>3</w:t>
      </w:r>
      <w:r>
        <w:t xml:space="preserve">: Effect of Low-Temperature Treatment on </w:t>
      </w:r>
      <w:r w:rsidRPr="00121112">
        <w:rPr>
          <w:rFonts w:hint="eastAsia"/>
        </w:rPr>
        <w:t>butyl acetate</w:t>
      </w:r>
      <w:r>
        <w:t xml:space="preserve"> in Maturity Stage Fruits of </w:t>
      </w:r>
      <w:proofErr w:type="spellStart"/>
      <w:r>
        <w:t>Chuanzhihong</w:t>
      </w:r>
      <w:proofErr w:type="spellEnd"/>
      <w:r>
        <w:t xml:space="preserve"> and </w:t>
      </w:r>
      <w:proofErr w:type="spellStart"/>
      <w:r>
        <w:t>Mituoluo</w:t>
      </w:r>
      <w:proofErr w:type="spellEnd"/>
      <w:r>
        <w:t>.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432"/>
        <w:gridCol w:w="1150"/>
        <w:gridCol w:w="1432"/>
        <w:gridCol w:w="1150"/>
        <w:gridCol w:w="1432"/>
        <w:gridCol w:w="1150"/>
        <w:gridCol w:w="1432"/>
        <w:gridCol w:w="1150"/>
        <w:gridCol w:w="1511"/>
        <w:gridCol w:w="1238"/>
      </w:tblGrid>
      <w:tr w:rsidR="00555F50" w:rsidRPr="00121112" w14:paraId="32D2385E" w14:textId="77777777" w:rsidTr="00555F5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84AB9" w14:textId="3364E974" w:rsidR="00555F50" w:rsidRPr="00121112" w:rsidRDefault="00555F50" w:rsidP="00121112">
            <w:r>
              <w:t xml:space="preserve">Treatment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4775A6" w14:textId="23244F60" w:rsidR="00555F50" w:rsidRPr="00121112" w:rsidRDefault="00555F50" w:rsidP="00121112">
            <w:r w:rsidRPr="00121112">
              <w:rPr>
                <w:rFonts w:hint="eastAsia"/>
              </w:rPr>
              <w:t>0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91DFF" w14:textId="527177B1" w:rsidR="00555F50" w:rsidRPr="00121112" w:rsidRDefault="00555F50" w:rsidP="00121112">
            <w:r w:rsidRPr="00121112">
              <w:rPr>
                <w:rFonts w:hint="eastAsia"/>
              </w:rPr>
              <w:t>1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809E6B" w14:textId="199185C1" w:rsidR="00555F50" w:rsidRPr="00121112" w:rsidRDefault="00555F50" w:rsidP="00121112">
            <w:r w:rsidRPr="00121112">
              <w:rPr>
                <w:rFonts w:hint="eastAsia"/>
              </w:rPr>
              <w:t>3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4A6675" w14:textId="643D634D" w:rsidR="00555F50" w:rsidRPr="00121112" w:rsidRDefault="00555F50" w:rsidP="00121112">
            <w:r w:rsidRPr="00121112">
              <w:rPr>
                <w:rFonts w:hint="eastAsia"/>
              </w:rPr>
              <w:t>5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496C73" w14:textId="78A70554" w:rsidR="00555F50" w:rsidRPr="00121112" w:rsidRDefault="00555F50" w:rsidP="00AE535B">
            <w:pPr>
              <w:jc w:val="left"/>
            </w:pPr>
            <w:r w:rsidRPr="00877F0E">
              <w:t>Recovery at Room Temperature for 1 Day</w:t>
            </w:r>
          </w:p>
        </w:tc>
      </w:tr>
      <w:tr w:rsidR="00555F50" w:rsidRPr="00121112" w14:paraId="0CE27CF8" w14:textId="77777777" w:rsidTr="00555F5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937A8" w14:textId="77777777" w:rsidR="00555F50" w:rsidRPr="00121112" w:rsidRDefault="00555F50" w:rsidP="00121112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8F9C7" w14:textId="534FA602" w:rsidR="00555F50" w:rsidRPr="00121112" w:rsidRDefault="00555F50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327A6" w14:textId="75DDD6BD" w:rsidR="00555F50" w:rsidRPr="00121112" w:rsidRDefault="00555F50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4FBC6" w14:textId="15E9D2A8" w:rsidR="00555F50" w:rsidRPr="00121112" w:rsidRDefault="00555F50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4BA722" w14:textId="1D6E849C" w:rsidR="00555F50" w:rsidRPr="00121112" w:rsidRDefault="00555F50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5792C7" w14:textId="06531273" w:rsidR="00555F50" w:rsidRPr="00121112" w:rsidRDefault="00555F50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A6A472" w14:textId="1DBD3DC4" w:rsidR="00555F50" w:rsidRPr="00121112" w:rsidRDefault="00555F50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FA68B" w14:textId="4B96A9ED" w:rsidR="00555F50" w:rsidRPr="00121112" w:rsidRDefault="00555F50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A50986" w14:textId="5302557B" w:rsidR="00555F50" w:rsidRPr="00121112" w:rsidRDefault="00555F50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B2A28" w14:textId="6D646D16" w:rsidR="00555F50" w:rsidRPr="00121112" w:rsidRDefault="00555F50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3CF728" w14:textId="35C00ABE" w:rsidR="00555F50" w:rsidRPr="00121112" w:rsidRDefault="00555F50" w:rsidP="00121112">
            <w:proofErr w:type="spellStart"/>
            <w:r>
              <w:t>Mituoluo</w:t>
            </w:r>
            <w:proofErr w:type="spellEnd"/>
          </w:p>
        </w:tc>
      </w:tr>
      <w:tr w:rsidR="003A328E" w:rsidRPr="00121112" w14:paraId="2AB236C2" w14:textId="77777777" w:rsidTr="00555F5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E0FBDA" w14:textId="3F889885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0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2AB828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E7A7D4" w14:textId="77777777" w:rsidR="00121112" w:rsidRPr="00121112" w:rsidRDefault="00121112" w:rsidP="000F683A">
            <w:pPr>
              <w:jc w:val="center"/>
            </w:pPr>
            <w:bookmarkStart w:id="5" w:name="OLE_LINK15"/>
            <w:r w:rsidRPr="00121112">
              <w:rPr>
                <w:rFonts w:hint="eastAsia"/>
              </w:rPr>
              <w:t>0.4565</w:t>
            </w:r>
            <w:bookmarkEnd w:id="5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1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E4CEE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A02ED" w14:textId="77777777" w:rsidR="00121112" w:rsidRPr="00121112" w:rsidRDefault="00121112" w:rsidP="000F683A">
            <w:pPr>
              <w:jc w:val="center"/>
            </w:pPr>
            <w:bookmarkStart w:id="6" w:name="OLE_LINK17"/>
            <w:r w:rsidRPr="00121112">
              <w:rPr>
                <w:rFonts w:hint="eastAsia"/>
              </w:rPr>
              <w:t>0.0806</w:t>
            </w:r>
            <w:bookmarkEnd w:id="6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CF2E58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319D32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802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68359E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DDDFEB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1047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E3F50A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3C6316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170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46</w:t>
            </w:r>
          </w:p>
        </w:tc>
      </w:tr>
      <w:tr w:rsidR="003A328E" w:rsidRPr="00121112" w14:paraId="759D9DBA" w14:textId="77777777" w:rsidTr="00555F50">
        <w:tc>
          <w:tcPr>
            <w:tcW w:w="0" w:type="auto"/>
            <w:hideMark/>
          </w:tcPr>
          <w:p w14:paraId="11EB7C4F" w14:textId="76312F8E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5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hideMark/>
          </w:tcPr>
          <w:p w14:paraId="120C8F49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hideMark/>
          </w:tcPr>
          <w:p w14:paraId="06E199EC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4565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1348</w:t>
            </w:r>
          </w:p>
        </w:tc>
        <w:tc>
          <w:tcPr>
            <w:tcW w:w="0" w:type="auto"/>
            <w:hideMark/>
          </w:tcPr>
          <w:p w14:paraId="17DAA145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39697FD3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1315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128</w:t>
            </w:r>
          </w:p>
        </w:tc>
        <w:tc>
          <w:tcPr>
            <w:tcW w:w="0" w:type="auto"/>
            <w:hideMark/>
          </w:tcPr>
          <w:p w14:paraId="1F599E7E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4C21FD46" w14:textId="77777777" w:rsidR="00121112" w:rsidRPr="00121112" w:rsidRDefault="00121112" w:rsidP="000F683A">
            <w:pPr>
              <w:jc w:val="center"/>
            </w:pPr>
            <w:bookmarkStart w:id="7" w:name="OLE_LINK18"/>
            <w:r w:rsidRPr="00121112">
              <w:rPr>
                <w:rFonts w:hint="eastAsia"/>
              </w:rPr>
              <w:t>0.0923</w:t>
            </w:r>
            <w:bookmarkEnd w:id="7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205</w:t>
            </w:r>
          </w:p>
        </w:tc>
        <w:tc>
          <w:tcPr>
            <w:tcW w:w="0" w:type="auto"/>
            <w:hideMark/>
          </w:tcPr>
          <w:p w14:paraId="4EFE346E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092E3D2D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180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178</w:t>
            </w:r>
          </w:p>
        </w:tc>
        <w:tc>
          <w:tcPr>
            <w:tcW w:w="0" w:type="auto"/>
            <w:hideMark/>
          </w:tcPr>
          <w:p w14:paraId="4DED9953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2F1FE4E9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2132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207</w:t>
            </w:r>
          </w:p>
        </w:tc>
      </w:tr>
      <w:tr w:rsidR="003A328E" w:rsidRPr="00121112" w14:paraId="63E72111" w14:textId="77777777" w:rsidTr="00555F50">
        <w:tc>
          <w:tcPr>
            <w:tcW w:w="0" w:type="auto"/>
            <w:hideMark/>
          </w:tcPr>
          <w:p w14:paraId="3AB8D5AB" w14:textId="3754ED57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10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hideMark/>
          </w:tcPr>
          <w:p w14:paraId="5FE9C694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hideMark/>
          </w:tcPr>
          <w:p w14:paraId="26740438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4565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1348</w:t>
            </w:r>
          </w:p>
        </w:tc>
        <w:tc>
          <w:tcPr>
            <w:tcW w:w="0" w:type="auto"/>
            <w:hideMark/>
          </w:tcPr>
          <w:p w14:paraId="4BD293C3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687B7B40" w14:textId="77777777" w:rsidR="00121112" w:rsidRPr="00121112" w:rsidRDefault="00121112" w:rsidP="000F683A">
            <w:pPr>
              <w:jc w:val="center"/>
            </w:pPr>
            <w:bookmarkStart w:id="8" w:name="OLE_LINK19"/>
            <w:r w:rsidRPr="00121112">
              <w:rPr>
                <w:rFonts w:hint="eastAsia"/>
              </w:rPr>
              <w:t>0.2078</w:t>
            </w:r>
            <w:bookmarkEnd w:id="8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278</w:t>
            </w:r>
          </w:p>
        </w:tc>
        <w:tc>
          <w:tcPr>
            <w:tcW w:w="0" w:type="auto"/>
            <w:hideMark/>
          </w:tcPr>
          <w:p w14:paraId="6434372A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42353C32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606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658</w:t>
            </w:r>
          </w:p>
        </w:tc>
        <w:tc>
          <w:tcPr>
            <w:tcW w:w="0" w:type="auto"/>
            <w:hideMark/>
          </w:tcPr>
          <w:p w14:paraId="0F532043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03095281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5337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2321</w:t>
            </w:r>
          </w:p>
        </w:tc>
        <w:tc>
          <w:tcPr>
            <w:tcW w:w="0" w:type="auto"/>
            <w:hideMark/>
          </w:tcPr>
          <w:p w14:paraId="17AEE021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2AD90D7C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2044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1127</w:t>
            </w:r>
          </w:p>
        </w:tc>
      </w:tr>
      <w:tr w:rsidR="003A328E" w:rsidRPr="00121112" w14:paraId="06DEDD99" w14:textId="77777777" w:rsidTr="00555F50">
        <w:tc>
          <w:tcPr>
            <w:tcW w:w="0" w:type="auto"/>
            <w:hideMark/>
          </w:tcPr>
          <w:p w14:paraId="34EC6CE8" w14:textId="444B82A9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15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hideMark/>
          </w:tcPr>
          <w:p w14:paraId="6D1AD10D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hideMark/>
          </w:tcPr>
          <w:p w14:paraId="38D2D895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4565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1348</w:t>
            </w:r>
          </w:p>
        </w:tc>
        <w:tc>
          <w:tcPr>
            <w:tcW w:w="0" w:type="auto"/>
            <w:hideMark/>
          </w:tcPr>
          <w:p w14:paraId="0BCBA586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1E99AD8B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1744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49</w:t>
            </w:r>
          </w:p>
        </w:tc>
        <w:tc>
          <w:tcPr>
            <w:tcW w:w="0" w:type="auto"/>
            <w:hideMark/>
          </w:tcPr>
          <w:p w14:paraId="08A37941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026F583B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456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51</w:t>
            </w:r>
          </w:p>
        </w:tc>
        <w:tc>
          <w:tcPr>
            <w:tcW w:w="0" w:type="auto"/>
            <w:hideMark/>
          </w:tcPr>
          <w:p w14:paraId="049889F5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6AF12A29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7444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1392</w:t>
            </w:r>
          </w:p>
        </w:tc>
        <w:tc>
          <w:tcPr>
            <w:tcW w:w="0" w:type="auto"/>
            <w:hideMark/>
          </w:tcPr>
          <w:p w14:paraId="40EB5388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1EF061A6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7684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205</w:t>
            </w:r>
          </w:p>
        </w:tc>
      </w:tr>
      <w:tr w:rsidR="003A328E" w:rsidRPr="00121112" w14:paraId="724A6523" w14:textId="77777777" w:rsidTr="00555F5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7E437" w14:textId="00E20395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25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2ADD36" w14:textId="77777777" w:rsidR="00121112" w:rsidRPr="00121112" w:rsidRDefault="00121112" w:rsidP="00121112"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5222E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4565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1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AD1615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34CF29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661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C4630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1D87AA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1.1278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1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A51B5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4D7B7F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1.2808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87A2CF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7DB9B8" w14:textId="77777777" w:rsidR="00121112" w:rsidRPr="00121112" w:rsidRDefault="00121112" w:rsidP="000F683A">
            <w:pPr>
              <w:jc w:val="center"/>
            </w:pPr>
            <w:bookmarkStart w:id="9" w:name="OLE_LINK16"/>
            <w:r w:rsidRPr="00121112">
              <w:rPr>
                <w:rFonts w:hint="eastAsia"/>
              </w:rPr>
              <w:t>1.5224</w:t>
            </w:r>
            <w:bookmarkEnd w:id="9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1051</w:t>
            </w:r>
          </w:p>
        </w:tc>
      </w:tr>
    </w:tbl>
    <w:p w14:paraId="1529B62C" w14:textId="2545E509" w:rsidR="00555F50" w:rsidRDefault="004622E7" w:rsidP="00121112">
      <w:r w:rsidRPr="00121112">
        <w:rPr>
          <w:rFonts w:hint="eastAsia"/>
          <w:sz w:val="18"/>
          <w:szCs w:val="18"/>
        </w:rPr>
        <w:t xml:space="preserve">Note: Compound Name, </w:t>
      </w:r>
      <w:r w:rsidRPr="004622E7">
        <w:rPr>
          <w:sz w:val="18"/>
          <w:szCs w:val="18"/>
        </w:rPr>
        <w:t>butyl acetate</w:t>
      </w:r>
      <w:r w:rsidRPr="00121112">
        <w:rPr>
          <w:rFonts w:hint="eastAsia"/>
          <w:sz w:val="18"/>
          <w:szCs w:val="18"/>
        </w:rPr>
        <w:t>; CAS No.,</w:t>
      </w:r>
      <w:r w:rsidRPr="004622E7">
        <w:t xml:space="preserve"> </w:t>
      </w:r>
      <w:r w:rsidRPr="004622E7">
        <w:rPr>
          <w:sz w:val="18"/>
          <w:szCs w:val="18"/>
        </w:rPr>
        <w:t>123-86-4</w:t>
      </w:r>
      <w:r w:rsidRPr="004622E7">
        <w:rPr>
          <w:sz w:val="18"/>
          <w:szCs w:val="18"/>
        </w:rPr>
        <w:tab/>
      </w:r>
      <w:r w:rsidRPr="00121112">
        <w:rPr>
          <w:rFonts w:hint="eastAsia"/>
          <w:sz w:val="18"/>
          <w:szCs w:val="18"/>
        </w:rPr>
        <w:t xml:space="preserve">; Formula, </w:t>
      </w:r>
      <w:r w:rsidRPr="004622E7">
        <w:rPr>
          <w:sz w:val="18"/>
          <w:szCs w:val="18"/>
        </w:rPr>
        <w:t>C6H12O2</w:t>
      </w:r>
      <w:r w:rsidRPr="00121112">
        <w:rPr>
          <w:rFonts w:hint="eastAsia"/>
          <w:sz w:val="18"/>
          <w:szCs w:val="18"/>
        </w:rPr>
        <w:t>; Component RT,</w:t>
      </w:r>
      <w:r w:rsidRPr="004622E7">
        <w:t xml:space="preserve"> </w:t>
      </w:r>
      <w:r w:rsidRPr="004622E7">
        <w:rPr>
          <w:sz w:val="18"/>
          <w:szCs w:val="18"/>
        </w:rPr>
        <w:t>10.440</w:t>
      </w:r>
      <w:r w:rsidRPr="00121112">
        <w:rPr>
          <w:rFonts w:hint="eastAsia"/>
          <w:sz w:val="18"/>
          <w:szCs w:val="18"/>
        </w:rPr>
        <w:t>.</w:t>
      </w:r>
    </w:p>
    <w:p w14:paraId="7C3E7EF6" w14:textId="77777777" w:rsidR="00555F50" w:rsidRPr="004622E7" w:rsidRDefault="00555F50" w:rsidP="00121112"/>
    <w:p w14:paraId="0499A06D" w14:textId="77777777" w:rsidR="00555F50" w:rsidRDefault="00555F50" w:rsidP="00121112"/>
    <w:p w14:paraId="14AC2F38" w14:textId="77777777" w:rsidR="00555F50" w:rsidRDefault="00555F50" w:rsidP="00121112"/>
    <w:p w14:paraId="2C9C44F9" w14:textId="77777777" w:rsidR="00555F50" w:rsidRDefault="00555F50" w:rsidP="00121112"/>
    <w:p w14:paraId="020EBED5" w14:textId="77777777" w:rsidR="00555F50" w:rsidRDefault="00555F50" w:rsidP="00121112"/>
    <w:p w14:paraId="0ABB919A" w14:textId="77777777" w:rsidR="00555F50" w:rsidRDefault="00555F50" w:rsidP="00121112"/>
    <w:p w14:paraId="05704A56" w14:textId="77777777" w:rsidR="004622E7" w:rsidRDefault="004622E7" w:rsidP="00121112"/>
    <w:p w14:paraId="3FE08455" w14:textId="77777777" w:rsidR="004622E7" w:rsidRDefault="004622E7" w:rsidP="00121112"/>
    <w:p w14:paraId="23418879" w14:textId="77777777" w:rsidR="004622E7" w:rsidRPr="004622E7" w:rsidRDefault="004622E7" w:rsidP="00121112"/>
    <w:p w14:paraId="58CD7878" w14:textId="77777777" w:rsidR="00555F50" w:rsidRDefault="00555F50" w:rsidP="00121112"/>
    <w:p w14:paraId="5D9374EA" w14:textId="77777777" w:rsidR="00555F50" w:rsidRDefault="00555F50" w:rsidP="00121112"/>
    <w:p w14:paraId="2CDEAED6" w14:textId="1FF01F6C" w:rsidR="00121112" w:rsidRPr="00BC0C83" w:rsidRDefault="000F683A" w:rsidP="00121112">
      <w:r w:rsidRPr="00B40124">
        <w:t>Supplementary</w:t>
      </w:r>
      <w:r>
        <w:rPr>
          <w:rFonts w:hint="eastAsia"/>
        </w:rPr>
        <w:t xml:space="preserve"> </w:t>
      </w:r>
      <w:r>
        <w:t xml:space="preserve">Table </w:t>
      </w:r>
      <w:r>
        <w:rPr>
          <w:rFonts w:hint="eastAsia"/>
        </w:rPr>
        <w:t>4</w:t>
      </w:r>
      <w:r>
        <w:t xml:space="preserve">: Effect of Low-Temperature Treatment on </w:t>
      </w:r>
      <w:r w:rsidRPr="00121112">
        <w:rPr>
          <w:rFonts w:hint="eastAsia"/>
        </w:rPr>
        <w:t>4-decanolide</w:t>
      </w:r>
      <w:r>
        <w:t xml:space="preserve"> in Maturity Stage Fruits of </w:t>
      </w:r>
      <w:proofErr w:type="spellStart"/>
      <w:r>
        <w:t>Chuanzhihong</w:t>
      </w:r>
      <w:proofErr w:type="spellEnd"/>
      <w:r>
        <w:t xml:space="preserve"> and </w:t>
      </w:r>
      <w:proofErr w:type="spellStart"/>
      <w:r>
        <w:t>Mituoluo</w:t>
      </w:r>
      <w:proofErr w:type="spellEnd"/>
      <w:r>
        <w:t>.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432"/>
        <w:gridCol w:w="1150"/>
        <w:gridCol w:w="1432"/>
        <w:gridCol w:w="1150"/>
        <w:gridCol w:w="1432"/>
        <w:gridCol w:w="1150"/>
        <w:gridCol w:w="1432"/>
        <w:gridCol w:w="1150"/>
        <w:gridCol w:w="1511"/>
        <w:gridCol w:w="1238"/>
      </w:tblGrid>
      <w:tr w:rsidR="000F683A" w:rsidRPr="00121112" w14:paraId="487BEBE9" w14:textId="77777777" w:rsidTr="000F683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7E7286" w14:textId="3CB401BF" w:rsidR="000F683A" w:rsidRPr="00121112" w:rsidRDefault="000F683A" w:rsidP="00121112">
            <w:r>
              <w:t xml:space="preserve">Treatment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FC4A48" w14:textId="6EE078B9" w:rsidR="000F683A" w:rsidRPr="00121112" w:rsidRDefault="000F683A" w:rsidP="00121112">
            <w:r w:rsidRPr="00121112">
              <w:rPr>
                <w:rFonts w:hint="eastAsia"/>
              </w:rPr>
              <w:t>0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BA908F" w14:textId="4F572761" w:rsidR="000F683A" w:rsidRPr="00121112" w:rsidRDefault="000F683A" w:rsidP="00121112">
            <w:r w:rsidRPr="00121112">
              <w:rPr>
                <w:rFonts w:hint="eastAsia"/>
              </w:rPr>
              <w:t>1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48A713" w14:textId="41A27ECA" w:rsidR="000F683A" w:rsidRPr="00121112" w:rsidRDefault="000F683A" w:rsidP="00121112">
            <w:r w:rsidRPr="00121112">
              <w:rPr>
                <w:rFonts w:hint="eastAsia"/>
              </w:rPr>
              <w:t>3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3E57AC" w14:textId="63395EC3" w:rsidR="000F683A" w:rsidRPr="00121112" w:rsidRDefault="000F683A" w:rsidP="00121112">
            <w:r w:rsidRPr="00121112">
              <w:rPr>
                <w:rFonts w:hint="eastAsia"/>
              </w:rPr>
              <w:t>5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63E2B" w14:textId="216EA4A1" w:rsidR="000F683A" w:rsidRPr="00121112" w:rsidRDefault="000F683A" w:rsidP="00AE535B">
            <w:pPr>
              <w:jc w:val="left"/>
            </w:pPr>
            <w:r w:rsidRPr="00877F0E">
              <w:t>Recovery at Room Temperature for 1 Day</w:t>
            </w:r>
          </w:p>
        </w:tc>
      </w:tr>
      <w:tr w:rsidR="000F683A" w:rsidRPr="00121112" w14:paraId="3F66006A" w14:textId="77777777" w:rsidTr="000F683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61FE3" w14:textId="77777777" w:rsidR="000F683A" w:rsidRPr="00121112" w:rsidRDefault="000F683A" w:rsidP="00121112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D223ED" w14:textId="72C2ACFD" w:rsidR="000F683A" w:rsidRPr="00121112" w:rsidRDefault="000F683A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B91A7B" w14:textId="2F5B63BD" w:rsidR="000F683A" w:rsidRPr="00121112" w:rsidRDefault="000F683A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9C34A" w14:textId="153907EE" w:rsidR="000F683A" w:rsidRPr="00121112" w:rsidRDefault="000F683A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05C939" w14:textId="294DD0A9" w:rsidR="000F683A" w:rsidRPr="00121112" w:rsidRDefault="000F683A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05534A" w14:textId="2EEC4AC7" w:rsidR="000F683A" w:rsidRPr="00121112" w:rsidRDefault="000F683A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5937F1" w14:textId="4DF7EEE5" w:rsidR="000F683A" w:rsidRPr="00121112" w:rsidRDefault="000F683A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C3EE58" w14:textId="51E98AF2" w:rsidR="000F683A" w:rsidRPr="00121112" w:rsidRDefault="000F683A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9B7EFB" w14:textId="78A5743D" w:rsidR="000F683A" w:rsidRPr="00121112" w:rsidRDefault="000F683A" w:rsidP="00121112">
            <w:proofErr w:type="spellStart"/>
            <w:r>
              <w:t>Mitu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35B4B" w14:textId="258EA60A" w:rsidR="000F683A" w:rsidRPr="00121112" w:rsidRDefault="000F683A" w:rsidP="00121112">
            <w:proofErr w:type="spellStart"/>
            <w:r>
              <w:t>Chuanzhih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B22C9B" w14:textId="368CF07A" w:rsidR="000F683A" w:rsidRPr="00121112" w:rsidRDefault="000F683A" w:rsidP="00121112">
            <w:proofErr w:type="spellStart"/>
            <w:r>
              <w:t>Mituoluo</w:t>
            </w:r>
            <w:proofErr w:type="spellEnd"/>
          </w:p>
        </w:tc>
      </w:tr>
      <w:tr w:rsidR="00A32A81" w:rsidRPr="00121112" w14:paraId="5F9DE4E4" w14:textId="77777777" w:rsidTr="000F683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AAEA3" w14:textId="746D93A9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0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A6BAC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8171C3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301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F61C3C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5EDD5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072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A1DB84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6F60AC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07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DC7AEE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4CB23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049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D1CCEA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AF06A0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093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20</w:t>
            </w:r>
          </w:p>
        </w:tc>
      </w:tr>
      <w:tr w:rsidR="00A32A81" w:rsidRPr="00121112" w14:paraId="6FD16682" w14:textId="77777777" w:rsidTr="000F683A">
        <w:tc>
          <w:tcPr>
            <w:tcW w:w="0" w:type="auto"/>
            <w:hideMark/>
          </w:tcPr>
          <w:p w14:paraId="4762E495" w14:textId="231FA648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5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hideMark/>
          </w:tcPr>
          <w:p w14:paraId="37E7F53B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58B7AEC0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301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44</w:t>
            </w:r>
          </w:p>
        </w:tc>
        <w:tc>
          <w:tcPr>
            <w:tcW w:w="0" w:type="auto"/>
            <w:hideMark/>
          </w:tcPr>
          <w:p w14:paraId="19B7DF2F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3DF9C2F9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095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3</w:t>
            </w:r>
          </w:p>
        </w:tc>
        <w:tc>
          <w:tcPr>
            <w:tcW w:w="0" w:type="auto"/>
            <w:hideMark/>
          </w:tcPr>
          <w:p w14:paraId="31B9AD70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3B3F7981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068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6</w:t>
            </w:r>
          </w:p>
        </w:tc>
        <w:tc>
          <w:tcPr>
            <w:tcW w:w="0" w:type="auto"/>
            <w:hideMark/>
          </w:tcPr>
          <w:p w14:paraId="0D251F36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642B09D2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060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8</w:t>
            </w:r>
          </w:p>
        </w:tc>
        <w:tc>
          <w:tcPr>
            <w:tcW w:w="0" w:type="auto"/>
            <w:hideMark/>
          </w:tcPr>
          <w:p w14:paraId="6224A7C3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3344C1F3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097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9</w:t>
            </w:r>
          </w:p>
        </w:tc>
      </w:tr>
      <w:tr w:rsidR="00A32A81" w:rsidRPr="00121112" w14:paraId="6ED32E4A" w14:textId="77777777" w:rsidTr="000F683A">
        <w:tc>
          <w:tcPr>
            <w:tcW w:w="0" w:type="auto"/>
            <w:hideMark/>
          </w:tcPr>
          <w:p w14:paraId="4F568442" w14:textId="3DED11A2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10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hideMark/>
          </w:tcPr>
          <w:p w14:paraId="451CBBB5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7A59DF86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301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44</w:t>
            </w:r>
          </w:p>
        </w:tc>
        <w:tc>
          <w:tcPr>
            <w:tcW w:w="0" w:type="auto"/>
            <w:hideMark/>
          </w:tcPr>
          <w:p w14:paraId="64E11089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29445786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0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2</w:t>
            </w:r>
          </w:p>
        </w:tc>
        <w:tc>
          <w:tcPr>
            <w:tcW w:w="0" w:type="auto"/>
            <w:hideMark/>
          </w:tcPr>
          <w:p w14:paraId="3DDE7DE8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1B90F909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079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10</w:t>
            </w:r>
          </w:p>
        </w:tc>
        <w:tc>
          <w:tcPr>
            <w:tcW w:w="0" w:type="auto"/>
            <w:hideMark/>
          </w:tcPr>
          <w:p w14:paraId="23AE9A40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7C6043C4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073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16</w:t>
            </w:r>
          </w:p>
        </w:tc>
        <w:tc>
          <w:tcPr>
            <w:tcW w:w="0" w:type="auto"/>
            <w:hideMark/>
          </w:tcPr>
          <w:p w14:paraId="1414B117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78DA6EA2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23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9</w:t>
            </w:r>
          </w:p>
        </w:tc>
      </w:tr>
      <w:tr w:rsidR="00A32A81" w:rsidRPr="00121112" w14:paraId="133E1C99" w14:textId="77777777" w:rsidTr="000F683A">
        <w:tc>
          <w:tcPr>
            <w:tcW w:w="0" w:type="auto"/>
          </w:tcPr>
          <w:p w14:paraId="36A3CD63" w14:textId="4B47912D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15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  <w:p w14:paraId="450B1639" w14:textId="77777777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5605894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6C3317BB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301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844</w:t>
            </w:r>
          </w:p>
        </w:tc>
        <w:tc>
          <w:tcPr>
            <w:tcW w:w="0" w:type="auto"/>
            <w:hideMark/>
          </w:tcPr>
          <w:p w14:paraId="7F224555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60CADD5D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08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20</w:t>
            </w:r>
          </w:p>
        </w:tc>
        <w:tc>
          <w:tcPr>
            <w:tcW w:w="0" w:type="auto"/>
            <w:hideMark/>
          </w:tcPr>
          <w:p w14:paraId="619B32FE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1A001DEE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81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10</w:t>
            </w:r>
          </w:p>
        </w:tc>
        <w:tc>
          <w:tcPr>
            <w:tcW w:w="0" w:type="auto"/>
            <w:hideMark/>
          </w:tcPr>
          <w:p w14:paraId="1188FD45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4F68F052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64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20</w:t>
            </w:r>
          </w:p>
        </w:tc>
        <w:tc>
          <w:tcPr>
            <w:tcW w:w="0" w:type="auto"/>
            <w:hideMark/>
          </w:tcPr>
          <w:p w14:paraId="07D852BC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hideMark/>
          </w:tcPr>
          <w:p w14:paraId="10EA9AB7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167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13</w:t>
            </w:r>
          </w:p>
        </w:tc>
      </w:tr>
      <w:tr w:rsidR="00A32A81" w:rsidRPr="00121112" w14:paraId="116E8AF4" w14:textId="77777777" w:rsidTr="000F683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BE350" w14:textId="787C0591" w:rsidR="00121112" w:rsidRPr="003128EA" w:rsidRDefault="00121112" w:rsidP="00121112">
            <w:pPr>
              <w:rPr>
                <w:rFonts w:ascii="Times New Roman" w:hAnsi="Times New Roman" w:cs="Times New Roman"/>
              </w:rPr>
            </w:pPr>
            <w:r w:rsidRPr="003128EA">
              <w:rPr>
                <w:rFonts w:ascii="Times New Roman" w:hAnsi="Times New Roman" w:cs="Times New Roman"/>
              </w:rPr>
              <w:t>25</w:t>
            </w:r>
            <w:r w:rsidR="003128EA" w:rsidRPr="003128E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C43B7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AE7A2D" w14:textId="77777777" w:rsidR="00121112" w:rsidRPr="00121112" w:rsidRDefault="00121112" w:rsidP="000F683A">
            <w:pPr>
              <w:jc w:val="center"/>
            </w:pPr>
            <w:bookmarkStart w:id="10" w:name="OLE_LINK23"/>
            <w:r w:rsidRPr="00121112">
              <w:rPr>
                <w:rFonts w:hint="eastAsia"/>
              </w:rPr>
              <w:t>0.3016</w:t>
            </w:r>
            <w:bookmarkEnd w:id="10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92011E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419D89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1140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456F1B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42C95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557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F3ECC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8FCE4" w14:textId="77777777" w:rsidR="00121112" w:rsidRPr="00121112" w:rsidRDefault="00121112" w:rsidP="000F683A">
            <w:pPr>
              <w:jc w:val="center"/>
            </w:pPr>
            <w:r w:rsidRPr="00121112">
              <w:rPr>
                <w:rFonts w:hint="eastAsia"/>
              </w:rPr>
              <w:t>0.0646</w:t>
            </w:r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1A7612" w14:textId="77777777" w:rsidR="00121112" w:rsidRPr="00121112" w:rsidRDefault="00121112" w:rsidP="000F683A">
            <w:pPr>
              <w:jc w:val="center"/>
            </w:pPr>
            <w:r w:rsidRPr="00121112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304FB5" w14:textId="77777777" w:rsidR="00121112" w:rsidRPr="00121112" w:rsidRDefault="00121112" w:rsidP="000F683A">
            <w:pPr>
              <w:jc w:val="center"/>
            </w:pPr>
            <w:bookmarkStart w:id="11" w:name="OLE_LINK24"/>
            <w:r w:rsidRPr="00121112">
              <w:rPr>
                <w:rFonts w:hint="eastAsia"/>
              </w:rPr>
              <w:t>0.0391</w:t>
            </w:r>
            <w:bookmarkEnd w:id="11"/>
            <w:r w:rsidRPr="00121112">
              <w:rPr>
                <w:rFonts w:hint="eastAsia"/>
              </w:rPr>
              <w:t>±</w:t>
            </w:r>
            <w:r w:rsidRPr="00121112">
              <w:rPr>
                <w:rFonts w:hint="eastAsia"/>
              </w:rPr>
              <w:t>0.0044</w:t>
            </w:r>
          </w:p>
        </w:tc>
      </w:tr>
    </w:tbl>
    <w:p w14:paraId="72072C49" w14:textId="78B97AEE" w:rsidR="004622E7" w:rsidRPr="009D0E77" w:rsidRDefault="004622E7" w:rsidP="004622E7">
      <w:r w:rsidRPr="00121112">
        <w:rPr>
          <w:rFonts w:hint="eastAsia"/>
          <w:sz w:val="18"/>
          <w:szCs w:val="18"/>
        </w:rPr>
        <w:t xml:space="preserve">Note: Compound Name, </w:t>
      </w:r>
      <w:r w:rsidRPr="004622E7">
        <w:rPr>
          <w:sz w:val="18"/>
          <w:szCs w:val="18"/>
        </w:rPr>
        <w:t>4-decanolide</w:t>
      </w:r>
      <w:r w:rsidRPr="00121112">
        <w:rPr>
          <w:rFonts w:hint="eastAsia"/>
          <w:sz w:val="18"/>
          <w:szCs w:val="18"/>
        </w:rPr>
        <w:t>; CAS No.,</w:t>
      </w:r>
      <w:r w:rsidRPr="004622E7">
        <w:t xml:space="preserve"> </w:t>
      </w:r>
      <w:r w:rsidRPr="004622E7">
        <w:rPr>
          <w:sz w:val="18"/>
          <w:szCs w:val="18"/>
        </w:rPr>
        <w:t>706-14-9</w:t>
      </w:r>
      <w:r w:rsidRPr="00121112">
        <w:rPr>
          <w:rFonts w:hint="eastAsia"/>
          <w:sz w:val="18"/>
          <w:szCs w:val="18"/>
        </w:rPr>
        <w:t xml:space="preserve">; Formula, </w:t>
      </w:r>
      <w:r w:rsidRPr="004622E7">
        <w:rPr>
          <w:sz w:val="18"/>
          <w:szCs w:val="18"/>
        </w:rPr>
        <w:t>C10H18O2</w:t>
      </w:r>
      <w:r w:rsidRPr="00121112">
        <w:rPr>
          <w:rFonts w:hint="eastAsia"/>
          <w:sz w:val="18"/>
          <w:szCs w:val="18"/>
        </w:rPr>
        <w:t>; Component RT,</w:t>
      </w:r>
      <w:r w:rsidRPr="004622E7">
        <w:t xml:space="preserve"> </w:t>
      </w:r>
      <w:r w:rsidRPr="004622E7">
        <w:rPr>
          <w:sz w:val="18"/>
          <w:szCs w:val="18"/>
        </w:rPr>
        <w:t>50.961</w:t>
      </w:r>
      <w:r w:rsidRPr="00121112">
        <w:rPr>
          <w:rFonts w:hint="eastAsia"/>
          <w:sz w:val="18"/>
          <w:szCs w:val="18"/>
        </w:rPr>
        <w:t>.</w:t>
      </w:r>
    </w:p>
    <w:p w14:paraId="16C5E865" w14:textId="77777777" w:rsidR="00AE535B" w:rsidRPr="004622E7" w:rsidRDefault="00AE535B" w:rsidP="00121112"/>
    <w:p w14:paraId="417117B9" w14:textId="77777777" w:rsidR="00AE535B" w:rsidRDefault="00AE535B" w:rsidP="00121112"/>
    <w:p w14:paraId="2AA7F46B" w14:textId="77777777" w:rsidR="00AE535B" w:rsidRDefault="00AE535B" w:rsidP="00121112"/>
    <w:p w14:paraId="0858690B" w14:textId="77777777" w:rsidR="00AE535B" w:rsidRDefault="00AE535B" w:rsidP="00121112"/>
    <w:p w14:paraId="3CA5A5DF" w14:textId="77777777" w:rsidR="00BC0C83" w:rsidRDefault="00BC0C83" w:rsidP="00121112"/>
    <w:p w14:paraId="5CDCBEE6" w14:textId="77777777" w:rsidR="00BC0C83" w:rsidRDefault="00BC0C83" w:rsidP="00121112"/>
    <w:p w14:paraId="29C9173D" w14:textId="77777777" w:rsidR="00BC0C83" w:rsidRPr="00BC0C83" w:rsidRDefault="00BC0C83" w:rsidP="00121112"/>
    <w:p w14:paraId="42C27901" w14:textId="77777777" w:rsidR="00AE535B" w:rsidRDefault="00AE535B" w:rsidP="00121112"/>
    <w:p w14:paraId="39A8E312" w14:textId="77777777" w:rsidR="00AE535B" w:rsidRDefault="00AE535B" w:rsidP="00121112"/>
    <w:p w14:paraId="1F1BFCDD" w14:textId="77777777" w:rsidR="00AE535B" w:rsidRDefault="00AE535B" w:rsidP="00121112"/>
    <w:p w14:paraId="0FC05D2A" w14:textId="77777777" w:rsidR="00AE535B" w:rsidRDefault="00AE535B" w:rsidP="00121112"/>
    <w:p w14:paraId="31A5DF48" w14:textId="6BF0B0C2" w:rsidR="00AE535B" w:rsidRPr="00121112" w:rsidRDefault="00AE535B" w:rsidP="00AE535B">
      <w:r w:rsidRPr="00B40124">
        <w:t>Supplementary</w:t>
      </w:r>
      <w:r>
        <w:rPr>
          <w:rFonts w:hint="eastAsia"/>
        </w:rPr>
        <w:t xml:space="preserve"> </w:t>
      </w:r>
      <w:r>
        <w:t xml:space="preserve">Table </w:t>
      </w:r>
      <w:r>
        <w:rPr>
          <w:rFonts w:hint="eastAsia"/>
        </w:rPr>
        <w:t>5</w:t>
      </w:r>
      <w:r>
        <w:t xml:space="preserve">: Effect of Low-Temperature Treatment on </w:t>
      </w:r>
      <w:r w:rsidRPr="00AE535B">
        <w:t>2-methylbutyl acetate</w:t>
      </w:r>
      <w:r>
        <w:t xml:space="preserve"> in Maturity Stage Fruits of </w:t>
      </w:r>
      <w:proofErr w:type="spellStart"/>
      <w:r>
        <w:t>Chuanzhihong</w:t>
      </w:r>
      <w:proofErr w:type="spellEnd"/>
      <w:r>
        <w:t xml:space="preserve"> and </w:t>
      </w:r>
      <w:proofErr w:type="spellStart"/>
      <w:r>
        <w:t>Mituoluo</w:t>
      </w:r>
      <w:proofErr w:type="spellEnd"/>
      <w:r>
        <w:t>.</w:t>
      </w:r>
    </w:p>
    <w:p w14:paraId="650793F1" w14:textId="77777777" w:rsidR="009D0E77" w:rsidRPr="00121112" w:rsidRDefault="009D0E77" w:rsidP="009D0E77"/>
    <w:tbl>
      <w:tblPr>
        <w:tblStyle w:val="a3"/>
        <w:tblW w:w="1106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32"/>
        <w:gridCol w:w="1005"/>
        <w:gridCol w:w="1432"/>
        <w:gridCol w:w="1005"/>
        <w:gridCol w:w="1432"/>
        <w:gridCol w:w="1005"/>
        <w:gridCol w:w="1432"/>
        <w:gridCol w:w="1005"/>
        <w:gridCol w:w="1432"/>
        <w:gridCol w:w="1005"/>
      </w:tblGrid>
      <w:tr w:rsidR="00AE535B" w:rsidRPr="00121112" w14:paraId="57F5A0A4" w14:textId="77777777" w:rsidTr="00AE535B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C362CF" w14:textId="76C8A7F4" w:rsidR="00AE535B" w:rsidRPr="00121112" w:rsidRDefault="00AE535B" w:rsidP="00B40124">
            <w:pPr>
              <w:rPr>
                <w:sz w:val="18"/>
                <w:szCs w:val="18"/>
              </w:rPr>
            </w:pPr>
            <w:r>
              <w:t xml:space="preserve">Treatment 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B28C5E" w14:textId="53682D0D" w:rsidR="00AE535B" w:rsidRPr="00121112" w:rsidRDefault="00AE535B" w:rsidP="00B40124">
            <w:pPr>
              <w:rPr>
                <w:sz w:val="18"/>
                <w:szCs w:val="18"/>
              </w:rPr>
            </w:pPr>
            <w:r w:rsidRPr="00121112">
              <w:rPr>
                <w:rFonts w:hint="eastAsia"/>
              </w:rPr>
              <w:t>0d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BFE503" w14:textId="1B83EED7" w:rsidR="00AE535B" w:rsidRPr="00121112" w:rsidRDefault="00AE535B" w:rsidP="00B40124">
            <w:pPr>
              <w:rPr>
                <w:sz w:val="18"/>
                <w:szCs w:val="18"/>
              </w:rPr>
            </w:pPr>
            <w:r w:rsidRPr="00121112">
              <w:rPr>
                <w:rFonts w:hint="eastAsia"/>
              </w:rPr>
              <w:t>1d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C18F63" w14:textId="39E73430" w:rsidR="00AE535B" w:rsidRPr="00121112" w:rsidRDefault="00AE535B" w:rsidP="00B40124">
            <w:pPr>
              <w:rPr>
                <w:sz w:val="18"/>
                <w:szCs w:val="18"/>
              </w:rPr>
            </w:pPr>
            <w:r w:rsidRPr="00121112">
              <w:rPr>
                <w:rFonts w:hint="eastAsia"/>
              </w:rPr>
              <w:t>3d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A6A6FF" w14:textId="5E0FF26C" w:rsidR="00AE535B" w:rsidRPr="00121112" w:rsidRDefault="00AE535B" w:rsidP="00B40124">
            <w:pPr>
              <w:rPr>
                <w:sz w:val="18"/>
                <w:szCs w:val="18"/>
              </w:rPr>
            </w:pPr>
            <w:r w:rsidRPr="00121112">
              <w:rPr>
                <w:rFonts w:hint="eastAsia"/>
              </w:rPr>
              <w:t>5d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18345" w14:textId="73A2203E" w:rsidR="00AE535B" w:rsidRPr="00121112" w:rsidRDefault="00AE535B" w:rsidP="00B40124">
            <w:pPr>
              <w:rPr>
                <w:sz w:val="18"/>
                <w:szCs w:val="18"/>
              </w:rPr>
            </w:pPr>
            <w:r w:rsidRPr="00877F0E">
              <w:t>Recovery at Room Temperature for 1 Day</w:t>
            </w:r>
          </w:p>
        </w:tc>
      </w:tr>
      <w:tr w:rsidR="00AE535B" w:rsidRPr="003A328E" w14:paraId="2C8D7B91" w14:textId="77777777" w:rsidTr="00AE535B"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0A4B9" w14:textId="77777777" w:rsidR="00AE535B" w:rsidRPr="00121112" w:rsidRDefault="00AE535B" w:rsidP="00B40124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C0B52" w14:textId="230CA9CE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Chuanzhiho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2B38E1" w14:textId="66292B6A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Mituolu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3205BF" w14:textId="6ABA7D86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Chuanzhiho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1373E2" w14:textId="1BE04449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Mituoluo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519CE9" w14:textId="296C5EF8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Chuanzhiho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FD817E" w14:textId="11273490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Mituolu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5D995D" w14:textId="416620CA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Chuanzhihong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D14F69" w14:textId="7E9BE5B6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Mituoluo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06C0C" w14:textId="500925C7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Chuanzhihon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9E00B2" w14:textId="025A0A5D" w:rsidR="00AE535B" w:rsidRPr="00121112" w:rsidRDefault="00AE535B" w:rsidP="00B40124">
            <w:pPr>
              <w:rPr>
                <w:sz w:val="18"/>
                <w:szCs w:val="18"/>
              </w:rPr>
            </w:pPr>
            <w:proofErr w:type="spellStart"/>
            <w:r>
              <w:t>Mituoluo</w:t>
            </w:r>
            <w:proofErr w:type="spellEnd"/>
          </w:p>
        </w:tc>
      </w:tr>
      <w:tr w:rsidR="00CC5AA2" w:rsidRPr="003A328E" w14:paraId="7DC05DBA" w14:textId="77777777" w:rsidTr="00AE535B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A276B" w14:textId="7F8ACA29" w:rsidR="00CC5AA2" w:rsidRPr="003128EA" w:rsidRDefault="00CC5AA2" w:rsidP="00CC5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8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128EA" w:rsidRPr="003128EA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7011F" w14:textId="5E8794F7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D2E684" w14:textId="3486A147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bookmarkStart w:id="12" w:name="OLE_LINK22"/>
            <w:r w:rsidRPr="00CC5AA2">
              <w:rPr>
                <w:rFonts w:hint="eastAsia"/>
                <w:sz w:val="18"/>
                <w:szCs w:val="18"/>
              </w:rPr>
              <w:t>0.0108</w:t>
            </w:r>
            <w:bookmarkEnd w:id="12"/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E23124" w14:textId="24B201A1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840E16" w14:textId="4EFFE734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22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0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1D644A" w14:textId="75D974E1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9D664A" w14:textId="06B59096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00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6A0504" w14:textId="11832C45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4F4604" w14:textId="3E869C96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00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0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3DDFF2" w14:textId="758C0A91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50E40" w14:textId="73B8CA5B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24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15</w:t>
            </w:r>
          </w:p>
        </w:tc>
      </w:tr>
      <w:tr w:rsidR="00CC5AA2" w:rsidRPr="003A328E" w14:paraId="67CC2940" w14:textId="77777777" w:rsidTr="00AE535B">
        <w:tc>
          <w:tcPr>
            <w:tcW w:w="1101" w:type="dxa"/>
            <w:hideMark/>
          </w:tcPr>
          <w:p w14:paraId="57D8966A" w14:textId="19C2FA13" w:rsidR="00CC5AA2" w:rsidRPr="003128EA" w:rsidRDefault="00CC5AA2" w:rsidP="00CC5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8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128EA" w:rsidRPr="003128EA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959" w:type="dxa"/>
          </w:tcPr>
          <w:p w14:paraId="2B0F4570" w14:textId="347FB5EC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hideMark/>
          </w:tcPr>
          <w:p w14:paraId="03E7A6DE" w14:textId="32C8A623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108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11</w:t>
            </w:r>
          </w:p>
        </w:tc>
        <w:tc>
          <w:tcPr>
            <w:tcW w:w="960" w:type="dxa"/>
            <w:hideMark/>
          </w:tcPr>
          <w:p w14:paraId="68F94992" w14:textId="6A416FEF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hideMark/>
          </w:tcPr>
          <w:p w14:paraId="3E884559" w14:textId="4DE55CB6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14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00</w:t>
            </w:r>
          </w:p>
        </w:tc>
        <w:tc>
          <w:tcPr>
            <w:tcW w:w="959" w:type="dxa"/>
            <w:hideMark/>
          </w:tcPr>
          <w:p w14:paraId="0CD942F9" w14:textId="013583AC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  <w:hideMark/>
          </w:tcPr>
          <w:p w14:paraId="05EB038E" w14:textId="6FB362B2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00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00</w:t>
            </w:r>
          </w:p>
        </w:tc>
        <w:tc>
          <w:tcPr>
            <w:tcW w:w="960" w:type="dxa"/>
            <w:hideMark/>
          </w:tcPr>
          <w:p w14:paraId="23F421CC" w14:textId="7C0E50BC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  <w:hideMark/>
          </w:tcPr>
          <w:p w14:paraId="67C16653" w14:textId="0F2D121E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30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14</w:t>
            </w:r>
          </w:p>
        </w:tc>
        <w:tc>
          <w:tcPr>
            <w:tcW w:w="965" w:type="dxa"/>
            <w:hideMark/>
          </w:tcPr>
          <w:p w14:paraId="017F687B" w14:textId="264F003F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50" w:type="dxa"/>
            <w:vAlign w:val="center"/>
            <w:hideMark/>
          </w:tcPr>
          <w:p w14:paraId="0FD7E07F" w14:textId="6382B74D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25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10</w:t>
            </w:r>
          </w:p>
        </w:tc>
      </w:tr>
      <w:tr w:rsidR="00CC5AA2" w:rsidRPr="003A328E" w14:paraId="19979656" w14:textId="77777777" w:rsidTr="00AE535B">
        <w:tc>
          <w:tcPr>
            <w:tcW w:w="1101" w:type="dxa"/>
            <w:hideMark/>
          </w:tcPr>
          <w:p w14:paraId="1E575BAC" w14:textId="749879B9" w:rsidR="00CC5AA2" w:rsidRPr="003128EA" w:rsidRDefault="00CC5AA2" w:rsidP="00CC5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8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3128EA" w:rsidRPr="003128EA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959" w:type="dxa"/>
          </w:tcPr>
          <w:p w14:paraId="1864A85C" w14:textId="47F4514F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hideMark/>
          </w:tcPr>
          <w:p w14:paraId="689B80D9" w14:textId="7D73FAB6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108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11</w:t>
            </w:r>
          </w:p>
        </w:tc>
        <w:tc>
          <w:tcPr>
            <w:tcW w:w="960" w:type="dxa"/>
            <w:hideMark/>
          </w:tcPr>
          <w:p w14:paraId="30AB0436" w14:textId="4EE1EDCA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hideMark/>
          </w:tcPr>
          <w:p w14:paraId="2BCD5D5E" w14:textId="0F8845DE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57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02</w:t>
            </w:r>
          </w:p>
        </w:tc>
        <w:tc>
          <w:tcPr>
            <w:tcW w:w="959" w:type="dxa"/>
            <w:hideMark/>
          </w:tcPr>
          <w:p w14:paraId="00839926" w14:textId="11528F97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  <w:hideMark/>
          </w:tcPr>
          <w:p w14:paraId="5396EA8B" w14:textId="19243482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129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72</w:t>
            </w:r>
          </w:p>
        </w:tc>
        <w:tc>
          <w:tcPr>
            <w:tcW w:w="960" w:type="dxa"/>
            <w:hideMark/>
          </w:tcPr>
          <w:p w14:paraId="5FB0C8FC" w14:textId="02B950CA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  <w:hideMark/>
          </w:tcPr>
          <w:p w14:paraId="1C1B65D5" w14:textId="1F7E7D80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1015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614</w:t>
            </w:r>
          </w:p>
        </w:tc>
        <w:tc>
          <w:tcPr>
            <w:tcW w:w="965" w:type="dxa"/>
            <w:hideMark/>
          </w:tcPr>
          <w:p w14:paraId="621E60A3" w14:textId="2CEEA265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50" w:type="dxa"/>
            <w:vAlign w:val="center"/>
            <w:hideMark/>
          </w:tcPr>
          <w:p w14:paraId="426E3943" w14:textId="3E203B9B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bookmarkStart w:id="13" w:name="_Hlk214950761"/>
            <w:r w:rsidRPr="00CC5AA2">
              <w:rPr>
                <w:rFonts w:hint="eastAsia"/>
                <w:sz w:val="18"/>
                <w:szCs w:val="18"/>
              </w:rPr>
              <w:t>0.1540</w:t>
            </w:r>
            <w:bookmarkEnd w:id="13"/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615</w:t>
            </w:r>
          </w:p>
        </w:tc>
      </w:tr>
      <w:tr w:rsidR="00CC5AA2" w:rsidRPr="003A328E" w14:paraId="590CCA98" w14:textId="77777777" w:rsidTr="00AE535B">
        <w:tc>
          <w:tcPr>
            <w:tcW w:w="1101" w:type="dxa"/>
            <w:hideMark/>
          </w:tcPr>
          <w:p w14:paraId="676F104C" w14:textId="6530C8EE" w:rsidR="00CC5AA2" w:rsidRPr="003128EA" w:rsidRDefault="00CC5AA2" w:rsidP="00CC5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8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3128EA" w:rsidRPr="003128EA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959" w:type="dxa"/>
          </w:tcPr>
          <w:p w14:paraId="2AD11026" w14:textId="176F7A65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hideMark/>
          </w:tcPr>
          <w:p w14:paraId="316541CB" w14:textId="16449032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108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11</w:t>
            </w:r>
          </w:p>
        </w:tc>
        <w:tc>
          <w:tcPr>
            <w:tcW w:w="960" w:type="dxa"/>
            <w:hideMark/>
          </w:tcPr>
          <w:p w14:paraId="1499E73C" w14:textId="3EE155D2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hideMark/>
          </w:tcPr>
          <w:p w14:paraId="6F489E25" w14:textId="184CC23A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44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959" w:type="dxa"/>
            <w:hideMark/>
          </w:tcPr>
          <w:p w14:paraId="4FE7D7DE" w14:textId="25F97001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  <w:hideMark/>
          </w:tcPr>
          <w:p w14:paraId="0C51452E" w14:textId="013DEC67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100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19</w:t>
            </w:r>
          </w:p>
        </w:tc>
        <w:tc>
          <w:tcPr>
            <w:tcW w:w="960" w:type="dxa"/>
            <w:hideMark/>
          </w:tcPr>
          <w:p w14:paraId="24D7ADE9" w14:textId="161217A5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vAlign w:val="center"/>
            <w:hideMark/>
          </w:tcPr>
          <w:p w14:paraId="01377FF7" w14:textId="15D0D06E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80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29</w:t>
            </w:r>
          </w:p>
        </w:tc>
        <w:tc>
          <w:tcPr>
            <w:tcW w:w="965" w:type="dxa"/>
            <w:hideMark/>
          </w:tcPr>
          <w:p w14:paraId="4934E2AC" w14:textId="1F5DAB94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50" w:type="dxa"/>
            <w:vAlign w:val="center"/>
            <w:hideMark/>
          </w:tcPr>
          <w:p w14:paraId="0CE8C651" w14:textId="680091A0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082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54</w:t>
            </w:r>
          </w:p>
        </w:tc>
      </w:tr>
      <w:tr w:rsidR="00CC5AA2" w:rsidRPr="003A328E" w14:paraId="71AD5085" w14:textId="77777777" w:rsidTr="00AE535B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C519C2" w14:textId="62F9C175" w:rsidR="00CC5AA2" w:rsidRPr="003128EA" w:rsidRDefault="00CC5AA2" w:rsidP="00CC5A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8E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128EA" w:rsidRPr="003128EA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A20EF" w14:textId="45850286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4E5B86" w14:textId="7B6D5C2B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108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9F055" w14:textId="38F5A94F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5BFC0" w14:textId="1E42DB41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149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1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39FE8B" w14:textId="5E3AEAD8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6F383" w14:textId="651A36B3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289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18BA56" w14:textId="14FD3F51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15599" w14:textId="42CDAD86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324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25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2DBF0D" w14:textId="6966ACE2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721EE" w14:textId="32A546EB" w:rsidR="00CC5AA2" w:rsidRPr="00121112" w:rsidRDefault="00CC5AA2" w:rsidP="00AE535B">
            <w:pPr>
              <w:jc w:val="center"/>
              <w:rPr>
                <w:sz w:val="18"/>
                <w:szCs w:val="18"/>
              </w:rPr>
            </w:pPr>
            <w:r w:rsidRPr="00CC5AA2">
              <w:rPr>
                <w:rFonts w:hint="eastAsia"/>
                <w:sz w:val="18"/>
                <w:szCs w:val="18"/>
              </w:rPr>
              <w:t>0.0196</w:t>
            </w:r>
            <w:r w:rsidRPr="00CC5AA2">
              <w:rPr>
                <w:rFonts w:hint="eastAsia"/>
                <w:sz w:val="18"/>
                <w:szCs w:val="18"/>
              </w:rPr>
              <w:t>±</w:t>
            </w:r>
            <w:r w:rsidRPr="00CC5AA2">
              <w:rPr>
                <w:rFonts w:hint="eastAsia"/>
                <w:sz w:val="18"/>
                <w:szCs w:val="18"/>
              </w:rPr>
              <w:t>0.0023</w:t>
            </w:r>
          </w:p>
        </w:tc>
      </w:tr>
    </w:tbl>
    <w:p w14:paraId="21906992" w14:textId="1D828CC1" w:rsidR="00121112" w:rsidRDefault="009D0E77" w:rsidP="0027197C">
      <w:pPr>
        <w:rPr>
          <w:sz w:val="18"/>
          <w:szCs w:val="18"/>
        </w:rPr>
      </w:pPr>
      <w:r w:rsidRPr="00121112">
        <w:rPr>
          <w:rFonts w:hint="eastAsia"/>
          <w:sz w:val="18"/>
          <w:szCs w:val="18"/>
        </w:rPr>
        <w:t>Note: Compound Name, styrene; CAS No.,</w:t>
      </w:r>
      <w:r w:rsidR="00FA1EF7">
        <w:rPr>
          <w:rFonts w:hint="eastAsia"/>
          <w:sz w:val="18"/>
          <w:szCs w:val="18"/>
        </w:rPr>
        <w:t xml:space="preserve"> </w:t>
      </w:r>
      <w:r w:rsidRPr="00121112">
        <w:rPr>
          <w:rFonts w:hint="eastAsia"/>
          <w:sz w:val="18"/>
          <w:szCs w:val="18"/>
        </w:rPr>
        <w:t>100-42-5; Formula, C8H8; Component RT</w:t>
      </w:r>
      <w:proofErr w:type="gramStart"/>
      <w:r w:rsidRPr="00121112">
        <w:rPr>
          <w:rFonts w:hint="eastAsia"/>
          <w:sz w:val="18"/>
          <w:szCs w:val="18"/>
        </w:rPr>
        <w:t>,17.361</w:t>
      </w:r>
      <w:proofErr w:type="gramEnd"/>
      <w:r w:rsidRPr="00121112">
        <w:rPr>
          <w:rFonts w:hint="eastAsia"/>
          <w:sz w:val="18"/>
          <w:szCs w:val="18"/>
        </w:rPr>
        <w:t>.</w:t>
      </w:r>
    </w:p>
    <w:p w14:paraId="7654A378" w14:textId="77777777" w:rsidR="000C510C" w:rsidRDefault="000C510C" w:rsidP="0027197C">
      <w:pPr>
        <w:rPr>
          <w:sz w:val="18"/>
          <w:szCs w:val="18"/>
        </w:rPr>
      </w:pPr>
    </w:p>
    <w:p w14:paraId="28101EA4" w14:textId="77777777" w:rsidR="000C510C" w:rsidRDefault="000C510C" w:rsidP="0027197C">
      <w:pPr>
        <w:rPr>
          <w:sz w:val="18"/>
          <w:szCs w:val="18"/>
        </w:rPr>
      </w:pPr>
    </w:p>
    <w:p w14:paraId="0D745093" w14:textId="77777777" w:rsidR="000C510C" w:rsidRDefault="000C510C" w:rsidP="0027197C">
      <w:pPr>
        <w:rPr>
          <w:sz w:val="18"/>
          <w:szCs w:val="18"/>
        </w:rPr>
      </w:pPr>
    </w:p>
    <w:p w14:paraId="4243C675" w14:textId="77777777" w:rsidR="000C510C" w:rsidRDefault="000C510C" w:rsidP="0027197C">
      <w:pPr>
        <w:rPr>
          <w:sz w:val="18"/>
          <w:szCs w:val="18"/>
        </w:rPr>
      </w:pPr>
    </w:p>
    <w:p w14:paraId="3D21530A" w14:textId="77777777" w:rsidR="000C510C" w:rsidRDefault="000C510C" w:rsidP="0027197C">
      <w:pPr>
        <w:rPr>
          <w:sz w:val="18"/>
          <w:szCs w:val="18"/>
        </w:rPr>
      </w:pPr>
    </w:p>
    <w:p w14:paraId="427B8CFC" w14:textId="77777777" w:rsidR="000C510C" w:rsidRDefault="000C510C" w:rsidP="0027197C">
      <w:pPr>
        <w:rPr>
          <w:sz w:val="18"/>
          <w:szCs w:val="18"/>
        </w:rPr>
      </w:pPr>
    </w:p>
    <w:p w14:paraId="18DC7E09" w14:textId="77777777" w:rsidR="000C510C" w:rsidRDefault="000C510C" w:rsidP="0027197C">
      <w:pPr>
        <w:rPr>
          <w:sz w:val="18"/>
          <w:szCs w:val="18"/>
        </w:rPr>
      </w:pPr>
    </w:p>
    <w:p w14:paraId="5DDBD49E" w14:textId="77777777" w:rsidR="000C510C" w:rsidRDefault="000C510C" w:rsidP="0027197C">
      <w:pPr>
        <w:rPr>
          <w:sz w:val="18"/>
          <w:szCs w:val="18"/>
        </w:rPr>
      </w:pPr>
    </w:p>
    <w:p w14:paraId="0E655F1C" w14:textId="3FB68182" w:rsidR="000C510C" w:rsidRDefault="000C510C" w:rsidP="00401120">
      <w:pPr>
        <w:jc w:val="left"/>
        <w:rPr>
          <w:sz w:val="18"/>
          <w:szCs w:val="18"/>
        </w:rPr>
      </w:pPr>
      <w:r w:rsidRPr="00B40124">
        <w:lastRenderedPageBreak/>
        <w:t>Supplementary</w:t>
      </w:r>
      <w:r>
        <w:rPr>
          <w:rFonts w:hint="eastAsia"/>
        </w:rPr>
        <w:t xml:space="preserve"> </w:t>
      </w:r>
      <w:r>
        <w:t xml:space="preserve">Table </w:t>
      </w:r>
      <w:r>
        <w:rPr>
          <w:rFonts w:hint="eastAsia"/>
        </w:rPr>
        <w:t>6</w:t>
      </w:r>
      <w:r>
        <w:t>:</w:t>
      </w:r>
      <w:r w:rsidR="00C448A2" w:rsidRPr="00C448A2">
        <w:t xml:space="preserve"> </w:t>
      </w:r>
      <w:r w:rsidR="00C448A2">
        <w:t>Identification and characterization of major volatile compounds detected by GC–MS in apricot fruits under different temperature treatme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3197"/>
        <w:gridCol w:w="2551"/>
        <w:gridCol w:w="1418"/>
        <w:gridCol w:w="992"/>
        <w:gridCol w:w="1121"/>
        <w:gridCol w:w="1032"/>
        <w:gridCol w:w="1322"/>
        <w:gridCol w:w="927"/>
        <w:gridCol w:w="875"/>
      </w:tblGrid>
      <w:tr w:rsidR="00401120" w:rsidRPr="00401120" w14:paraId="57FA15A8" w14:textId="77777777" w:rsidTr="00401120">
        <w:trPr>
          <w:trHeight w:val="300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807B9" w14:textId="77777777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k NO.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DD14C2" w14:textId="77777777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721412" w14:textId="77777777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ound Cla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78B5DA" w14:textId="77777777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ar Formul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558B2" w14:textId="77777777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brary Match Scor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8858BD" w14:textId="77777777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 Retention Time (</w:t>
            </w: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,min</w:t>
            </w:r>
            <w:proofErr w:type="spellEnd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C12DB7" w14:textId="519E02B0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ulated KI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3A443" w14:textId="77777777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 KI(NIST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C195EC" w14:textId="77777777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 Variatio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17B0B" w14:textId="77777777" w:rsidR="00C448A2" w:rsidRPr="00401120" w:rsidRDefault="00C448A2" w:rsidP="0040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 RT</w:t>
            </w:r>
          </w:p>
        </w:tc>
      </w:tr>
      <w:tr w:rsidR="00401120" w:rsidRPr="00401120" w14:paraId="26943750" w14:textId="77777777" w:rsidTr="00401120">
        <w:trPr>
          <w:trHeight w:val="300"/>
        </w:trPr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C4D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55A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Hydroxy-1-methylcyclopentan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11A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cohol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F96E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H12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B40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137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621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1BF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6.00 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9AE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CD3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70 </w:t>
            </w:r>
          </w:p>
        </w:tc>
      </w:tr>
      <w:tr w:rsidR="00401120" w:rsidRPr="00401120" w14:paraId="36A886C0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F1ABA9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F7564C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ana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5A94240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dehy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5F5E0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H12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A7F98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91CA3F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ACAC7C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1.12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05E9B4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2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877839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FF929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</w:tr>
      <w:tr w:rsidR="00401120" w:rsidRPr="00401120" w14:paraId="4436A278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A4634E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269B61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Butyl acetat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C7ADD7A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F84C8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H12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E5E95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B356BA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B7080B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1.34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608025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2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C4FA7F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EB841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07 </w:t>
            </w:r>
          </w:p>
        </w:tc>
      </w:tr>
      <w:tr w:rsidR="00401120" w:rsidRPr="00401120" w14:paraId="761EABAC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F03C01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DEC2A4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Hexena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81F11C0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dehy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F8EDC8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H10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6F53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DBAE7F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99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662FC5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54.58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E78C77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51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A88085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FB5377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99 </w:t>
            </w:r>
          </w:p>
        </w:tc>
      </w:tr>
      <w:tr w:rsidR="00401120" w:rsidRPr="00401120" w14:paraId="08C9564C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1ACC99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CBE731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152B71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dehy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45BBF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H6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A280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2EDD70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54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95EFC9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68.17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C0CE6A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62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5F863B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5152F6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54 </w:t>
            </w:r>
          </w:p>
        </w:tc>
      </w:tr>
      <w:tr w:rsidR="00401120" w:rsidRPr="00401120" w14:paraId="13942A9E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F00521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A5A03D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E)-4-Hexenyl acetat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A520D8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DD8CE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H14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73F8E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A206E1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47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92D313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7.53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5C5ED4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6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52CEF5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7E6FD6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47 </w:t>
            </w:r>
          </w:p>
        </w:tc>
      </w:tr>
      <w:tr w:rsidR="00401120" w:rsidRPr="00401120" w14:paraId="3C5F606B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633ACD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77A8BD8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yl acetat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353D235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B414F2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H16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944BA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82700F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62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B5BC4A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4.58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A94808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1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E14967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DDF72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62 </w:t>
            </w:r>
          </w:p>
        </w:tc>
      </w:tr>
      <w:tr w:rsidR="00401120" w:rsidRPr="00401120" w14:paraId="24BC9659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202CD3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086FFA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2-Hexenyl acetat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60BB47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17158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H14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A246F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688766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68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C3301A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8.54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BD2E19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6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424749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994A1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68 </w:t>
            </w:r>
          </w:p>
        </w:tc>
      </w:tr>
      <w:tr w:rsidR="00401120" w:rsidRPr="00401120" w14:paraId="6166E33F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1E0921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F50B02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5-Dimethylnona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582AC7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20664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1H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01232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DADD20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52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05F27F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54.21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D8DFFC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56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B99901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38A6E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52 </w:t>
            </w:r>
          </w:p>
        </w:tc>
      </w:tr>
      <w:tr w:rsidR="00401120" w:rsidRPr="00401120" w14:paraId="6CDB6A61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328DC1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190A0B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γ-</w:t>
            </w: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anolacto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472936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8E9B9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0H18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F46F6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B63E54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04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25F49C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75.10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C9E3CA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7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D8A632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10BCD9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04 </w:t>
            </w:r>
          </w:p>
        </w:tc>
      </w:tr>
      <w:tr w:rsidR="00401120" w:rsidRPr="00401120" w14:paraId="0FC16E31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88CF88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3286064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Methyltetradeca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F06990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29339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H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AD6C2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61B839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13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893124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81.72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D30843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4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94CC65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162A0D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13 </w:t>
            </w:r>
          </w:p>
        </w:tc>
      </w:tr>
      <w:tr w:rsidR="00401120" w:rsidRPr="00401120" w14:paraId="1B984779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AACFA9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916FDFA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Methyltetradeca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21A285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AD7F0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H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8B0AE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62DE50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20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9B7543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85.59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925CD2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63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A3CBDA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744204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20 </w:t>
            </w:r>
          </w:p>
        </w:tc>
      </w:tr>
      <w:tr w:rsidR="00401120" w:rsidRPr="00401120" w14:paraId="601CDE34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BFABF7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D8F9E75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-</w:t>
            </w: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ylvalerolacto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9BEB5C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4FC9B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0H18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FA3D1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206330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56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2E0A30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03.46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EDB3DA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04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BD9F28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33A56B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56 </w:t>
            </w:r>
          </w:p>
        </w:tc>
      </w:tr>
      <w:tr w:rsidR="00401120" w:rsidRPr="00401120" w14:paraId="79901DBD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E854E2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B14F3A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4-Di-tert-butylpheno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DD44FA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0132A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4H22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1213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863E7B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66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BBD1BD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11.10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0E0ED9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19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00719A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B6F580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66 </w:t>
            </w:r>
          </w:p>
        </w:tc>
      </w:tr>
      <w:tr w:rsidR="00401120" w:rsidRPr="00401120" w14:paraId="6ED37F4A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8D1D3C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4B60D0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,3-Pentanediol, 2,2,4-trimethyl-, </w:t>
            </w: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isobutyrat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71D8A1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46C2E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H30O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B02D7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DCD6A1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99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C6B430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89.78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9F835F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05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23C3D2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038A0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99 </w:t>
            </w:r>
          </w:p>
        </w:tc>
      </w:tr>
      <w:tr w:rsidR="00401120" w:rsidRPr="00401120" w14:paraId="329FD67F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2C73C0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056EC60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γ-</w:t>
            </w: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decalacto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1B7072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9B1D3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2H22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BC47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06C864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.61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E695B5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88.53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AE10B5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78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7DDFE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6046B9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.61 </w:t>
            </w:r>
          </w:p>
        </w:tc>
      </w:tr>
      <w:tr w:rsidR="00401120" w:rsidRPr="00401120" w14:paraId="3D8EA7A2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8F495C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A231D15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Methylhexadeca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01F7908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730FE8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7H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6159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CE81C2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.72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F8DB2A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95.93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A0B957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73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9711C1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4F8AD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.72 </w:t>
            </w:r>
          </w:p>
        </w:tc>
      </w:tr>
      <w:tr w:rsidR="00401120" w:rsidRPr="00401120" w14:paraId="323C9D31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4C1D4E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B11A71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Methylheptadeca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F43086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A60700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H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74B9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2CBA95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41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A2D0F8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41.20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DB9977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65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3F49FE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AA6209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41 </w:t>
            </w:r>
          </w:p>
        </w:tc>
      </w:tr>
      <w:tr w:rsidR="00401120" w:rsidRPr="00401120" w14:paraId="57AE0DA8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A6728F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29B15C5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adecanoic</w:t>
            </w:r>
            <w:proofErr w:type="spellEnd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, ethyl este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29F0D7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D390F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H36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C9F8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F3000E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10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F9FDDD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93.65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30D2F0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93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BD12D4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2C2D69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10 </w:t>
            </w:r>
          </w:p>
        </w:tc>
      </w:tr>
      <w:tr w:rsidR="00401120" w:rsidRPr="00401120" w14:paraId="176DE4C5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B4EBA7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654A8F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neicos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8E40DD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F3A45A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1H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F51A30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ndard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5FA894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51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770C9C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98.50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CF9832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B28466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322C1B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51 </w:t>
            </w:r>
          </w:p>
        </w:tc>
      </w:tr>
      <w:tr w:rsidR="00401120" w:rsidRPr="00401120" w14:paraId="36C96356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DEE0CE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07170E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to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B0615BA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coho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7C746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H40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8AB2F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BFF966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71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738BE0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14.83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6DE4A7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14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8DB74C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1AA21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71 </w:t>
            </w:r>
          </w:p>
        </w:tc>
      </w:tr>
      <w:tr w:rsidR="00401120" w:rsidRPr="00401120" w14:paraId="43032178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F4B44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4B5FAE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 ethyl este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67B008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D9189E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H36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924CF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69EE12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1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830EEC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61.67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84474E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62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5456F0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C1205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1 </w:t>
            </w:r>
          </w:p>
        </w:tc>
      </w:tr>
      <w:tr w:rsidR="00401120" w:rsidRPr="00401120" w14:paraId="14FC52F3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A27CD5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3FD46C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nic acid, ethyl este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6919875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ic Acid Es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92C1F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H34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288F3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E0B842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9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AD8BA9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67.92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77AC2B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71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B8DB9F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724AC8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9 </w:t>
            </w:r>
          </w:p>
        </w:tc>
      </w:tr>
      <w:tr w:rsidR="00401120" w:rsidRPr="00401120" w14:paraId="4D519DBD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F06F0D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851792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cos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8A10D2E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8372E8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3H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DBF5E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ndard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775DE5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01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FE04CC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98.77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AEE7AF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EEFA5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006BB7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01 </w:t>
            </w:r>
          </w:p>
        </w:tc>
      </w:tr>
      <w:tr w:rsidR="00401120" w:rsidRPr="00401120" w14:paraId="3BEAF794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F1D44A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0DEE70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os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2529C4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42900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4H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9D6CB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C61479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.18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B04E0F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97.61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536835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5ABD1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F14CC3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.18 </w:t>
            </w:r>
          </w:p>
        </w:tc>
      </w:tr>
      <w:tr w:rsidR="00401120" w:rsidRPr="00401120" w14:paraId="39B766AE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028B8F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54BB6A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Docosana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4AB6BA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dehy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4EB678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2H44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BB05B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6D71B8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.57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5476F3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32.95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082902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3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BE04B8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6BF734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.57 </w:t>
            </w:r>
          </w:p>
        </w:tc>
      </w:tr>
      <w:tr w:rsidR="00401120" w:rsidRPr="00401120" w14:paraId="789CFFE8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BEAF7E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103538D4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cos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D1E3A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18225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5H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EA29D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552F1F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30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A19960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98.49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29D69B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BECEC1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B2A160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30 </w:t>
            </w:r>
          </w:p>
        </w:tc>
      </w:tr>
      <w:tr w:rsidR="00401120" w:rsidRPr="00401120" w14:paraId="44DFF40F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A126BE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FC26A1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acos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06CC0C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2C9CF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6H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F51B4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63E3E4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12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CE82C7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97.75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1FEC90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6736F7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889C4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12 </w:t>
            </w:r>
          </w:p>
        </w:tc>
      </w:tr>
      <w:tr w:rsidR="00401120" w:rsidRPr="00401120" w14:paraId="0338042E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EA2B9F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3C6173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osana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1769ACA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dehy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1CF520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4H48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F499E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DC0161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36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D1C69F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38.21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619FB1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32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DC1F9A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92FE7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36 </w:t>
            </w:r>
          </w:p>
        </w:tc>
      </w:tr>
      <w:tr w:rsidR="00401120" w:rsidRPr="00401120" w14:paraId="28ED0DDF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70504F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69D6B8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tacos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032F00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305D5E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7H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ACAE5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8C694A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70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542706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98.42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0DE610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E3C317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64179D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.70 </w:t>
            </w:r>
          </w:p>
        </w:tc>
      </w:tr>
      <w:tr w:rsidR="00401120" w:rsidRPr="00401120" w14:paraId="5A45D8D3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939DDC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BFE1D38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acos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EB3C5D5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B96A12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8H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2731B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7AC33D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6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44EB06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97.01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9D32B4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53008E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ED3468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26 </w:t>
            </w:r>
          </w:p>
        </w:tc>
      </w:tr>
      <w:tr w:rsidR="00401120" w:rsidRPr="00401120" w14:paraId="4653BDD4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49BF57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E239AE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ale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6FAB29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A20B7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0H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DDDE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457618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37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7464E9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15.37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F42C88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32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014E28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C4320F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37 </w:t>
            </w:r>
          </w:p>
        </w:tc>
      </w:tr>
      <w:tr w:rsidR="00401120" w:rsidRPr="00401120" w14:paraId="20445779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5A646A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6F1704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acosana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76E089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dehy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4BB7A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6H52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D09F9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087205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53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AEFDA0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40.17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E8C427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33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5DFB09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186826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53 </w:t>
            </w:r>
          </w:p>
        </w:tc>
      </w:tr>
      <w:tr w:rsidR="00401120" w:rsidRPr="00401120" w14:paraId="7391F95F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8DC721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C116CA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acos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3821CD0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97F862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9H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209082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2549AF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87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2C9404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98.02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DB4DCF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E8E719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9A755C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87 </w:t>
            </w:r>
          </w:p>
        </w:tc>
      </w:tr>
      <w:tr w:rsidR="00401120" w:rsidRPr="00401120" w14:paraId="3E31399D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218A20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60DC62E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Hexacosano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978BD6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coho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0731C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6H54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0E31F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6A03FF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92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CC332D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05.73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7820D7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06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34C54C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5CD3A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92 </w:t>
            </w:r>
          </w:p>
        </w:tc>
      </w:tr>
      <w:tr w:rsidR="00401120" w:rsidRPr="00401120" w14:paraId="57CA0003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17C047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0DC5390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cont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22A9B6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9901D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0H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E9876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0FC478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53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9508FA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97.74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2A31D4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A72E6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ACA1D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53 </w:t>
            </w:r>
          </w:p>
        </w:tc>
      </w:tr>
      <w:tr w:rsidR="00401120" w:rsidRPr="00401120" w14:paraId="7BECFCE5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B6F486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73A9FE4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acosana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F14D84E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ldehy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BAE027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8H56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3644B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DF7B0D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89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248326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45.22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6C33EE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39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B515D3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71E86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89 </w:t>
            </w:r>
          </w:p>
        </w:tc>
      </w:tr>
      <w:tr w:rsidR="00401120" w:rsidRPr="00401120" w14:paraId="29FF1197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DAEE2B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93C542E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ntriacontan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A76506A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hatic hydrocarb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F7B4F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1H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E66C5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6D7A5D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29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A03021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96.33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073773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00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8B1F4A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03FC9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29 </w:t>
            </w:r>
          </w:p>
        </w:tc>
      </w:tr>
      <w:tr w:rsidR="00401120" w:rsidRPr="00401120" w14:paraId="69252E31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9529FC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1C7770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±)-α-Tocophero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C2EC93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EA5C9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9H50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EEA7E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4AC38B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72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E08784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46.29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5FA432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49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CEF44C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2F3C3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72 </w:t>
            </w:r>
          </w:p>
        </w:tc>
      </w:tr>
      <w:tr w:rsidR="00401120" w:rsidRPr="00401120" w14:paraId="698EC3CC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269FA7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6B9E6C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-Ketocholestero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D7CB7E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tosteroi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A68122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7H44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B4BF7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421B7A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92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C8E8A4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67.23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35CC50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55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900611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E9948E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92 </w:t>
            </w:r>
          </w:p>
        </w:tc>
      </w:tr>
      <w:tr w:rsidR="00401120" w:rsidRPr="00401120" w14:paraId="4BE10635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4FA48F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0CD2B9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ndrillastero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A0E9BE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07292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9H48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B8099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6554C7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18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1640E5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92.73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686B22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95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86EB71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A723ED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18 </w:t>
            </w:r>
          </w:p>
        </w:tc>
      </w:tr>
      <w:tr w:rsidR="00401120" w:rsidRPr="00401120" w14:paraId="1EBC8D3E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2B80C2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9B5FE8B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γ-</w:t>
            </w: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ostero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5F2E8F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DF6C9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9H50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55030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861927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91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23C82D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55.62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67396D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51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B6EAD2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FF6162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91 </w:t>
            </w:r>
          </w:p>
        </w:tc>
      </w:tr>
      <w:tr w:rsidR="00401120" w:rsidRPr="00401120" w14:paraId="29D03F6F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2834A7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1CD2B0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igmasta-5,24(28)-dien-3-ol, (3β,24Z)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6F94771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36C352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9H48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EFF1A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715D3AE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11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B668F6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72.66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898506B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43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651BED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913DB4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11 </w:t>
            </w:r>
          </w:p>
        </w:tc>
      </w:tr>
      <w:tr w:rsidR="00401120" w:rsidRPr="00401120" w14:paraId="2ECCE41F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51E5CD7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8DC83F0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oartenol</w:t>
            </w:r>
            <w:proofErr w:type="spellEnd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etat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EBE743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7E3123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2H52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2FD19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C89ACA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38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8B19872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95.66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0325183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89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56DF16C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D3861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38 </w:t>
            </w:r>
          </w:p>
        </w:tc>
      </w:tr>
      <w:tr w:rsidR="00401120" w:rsidRPr="00401120" w14:paraId="0FBEC32B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5584E1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7B846C9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oarteno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380479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482D8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0H50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73F3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010795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84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30BFB70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35.34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DB9C2B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66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A6ED35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8ADD486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84 </w:t>
            </w:r>
          </w:p>
        </w:tc>
      </w:tr>
      <w:tr w:rsidR="00401120" w:rsidRPr="00401120" w14:paraId="5E66AF0F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451FBB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6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832BD66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-Methylenecycloartano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D98E00D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D81F12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1H52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CF944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A63659D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47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23E35E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92.03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7A731D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08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42FEB29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5D468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47 </w:t>
            </w:r>
          </w:p>
        </w:tc>
      </w:tr>
      <w:tr w:rsidR="00401120" w:rsidRPr="00401120" w14:paraId="655C87F7" w14:textId="77777777" w:rsidTr="00401120">
        <w:trPr>
          <w:trHeight w:val="30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456B761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DC5D16A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19-Cyclolanostan-3-ol, 24-methylene-, acetate, (3β)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8FFACCC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94C70F" w14:textId="77777777" w:rsidR="00C448A2" w:rsidRPr="00401120" w:rsidRDefault="00C448A2" w:rsidP="00C448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3H54O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53FB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78A7BA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60 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6B71255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02.27 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8471E18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65.00 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B5A690A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7C9B3F" w14:textId="77777777" w:rsidR="00C448A2" w:rsidRPr="00401120" w:rsidRDefault="00C448A2" w:rsidP="00C448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1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60 </w:t>
            </w:r>
          </w:p>
        </w:tc>
      </w:tr>
    </w:tbl>
    <w:p w14:paraId="61FE6666" w14:textId="77777777" w:rsidR="000C510C" w:rsidRDefault="000C510C" w:rsidP="0027197C">
      <w:pPr>
        <w:rPr>
          <w:sz w:val="18"/>
          <w:szCs w:val="18"/>
        </w:rPr>
      </w:pPr>
    </w:p>
    <w:p w14:paraId="77AB3DDA" w14:textId="77777777" w:rsidR="000C510C" w:rsidRDefault="000C510C" w:rsidP="0027197C">
      <w:pPr>
        <w:rPr>
          <w:sz w:val="18"/>
          <w:szCs w:val="18"/>
        </w:rPr>
      </w:pPr>
    </w:p>
    <w:p w14:paraId="7F70DC7D" w14:textId="77777777" w:rsidR="000C510C" w:rsidRDefault="000C510C" w:rsidP="0027197C">
      <w:pPr>
        <w:rPr>
          <w:sz w:val="18"/>
          <w:szCs w:val="18"/>
        </w:rPr>
      </w:pPr>
    </w:p>
    <w:p w14:paraId="27C790D6" w14:textId="77777777" w:rsidR="000C510C" w:rsidRDefault="000C510C" w:rsidP="0027197C">
      <w:pPr>
        <w:rPr>
          <w:sz w:val="18"/>
          <w:szCs w:val="18"/>
        </w:rPr>
      </w:pPr>
      <w:bookmarkStart w:id="14" w:name="_GoBack"/>
      <w:bookmarkEnd w:id="14"/>
    </w:p>
    <w:sectPr w:rsidR="000C510C" w:rsidSect="00CA4E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D3C9F0" w14:textId="77777777" w:rsidR="006130FA" w:rsidRDefault="006130FA" w:rsidP="00D22A1B">
      <w:r>
        <w:separator/>
      </w:r>
    </w:p>
  </w:endnote>
  <w:endnote w:type="continuationSeparator" w:id="0">
    <w:p w14:paraId="28F34B67" w14:textId="77777777" w:rsidR="006130FA" w:rsidRDefault="006130FA" w:rsidP="00D22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3B6E21" w14:textId="77777777" w:rsidR="006130FA" w:rsidRDefault="006130FA" w:rsidP="00D22A1B">
      <w:r>
        <w:separator/>
      </w:r>
    </w:p>
  </w:footnote>
  <w:footnote w:type="continuationSeparator" w:id="0">
    <w:p w14:paraId="1D631932" w14:textId="77777777" w:rsidR="006130FA" w:rsidRDefault="006130FA" w:rsidP="00D22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964"/>
    <w:rsid w:val="000203C6"/>
    <w:rsid w:val="00041787"/>
    <w:rsid w:val="00067B43"/>
    <w:rsid w:val="000706A5"/>
    <w:rsid w:val="00072354"/>
    <w:rsid w:val="000B401F"/>
    <w:rsid w:val="000C510C"/>
    <w:rsid w:val="000D6CEC"/>
    <w:rsid w:val="000D7938"/>
    <w:rsid w:val="000F3C90"/>
    <w:rsid w:val="000F577B"/>
    <w:rsid w:val="000F683A"/>
    <w:rsid w:val="001033AA"/>
    <w:rsid w:val="0010588B"/>
    <w:rsid w:val="00121112"/>
    <w:rsid w:val="001764BD"/>
    <w:rsid w:val="001A2B0B"/>
    <w:rsid w:val="001D4399"/>
    <w:rsid w:val="001D68A6"/>
    <w:rsid w:val="001F734B"/>
    <w:rsid w:val="002148C5"/>
    <w:rsid w:val="00215F38"/>
    <w:rsid w:val="00220B66"/>
    <w:rsid w:val="0027197C"/>
    <w:rsid w:val="00277633"/>
    <w:rsid w:val="00284631"/>
    <w:rsid w:val="00291B12"/>
    <w:rsid w:val="002D50E0"/>
    <w:rsid w:val="002E09EA"/>
    <w:rsid w:val="002E7EF2"/>
    <w:rsid w:val="003128EA"/>
    <w:rsid w:val="00351C40"/>
    <w:rsid w:val="003A328E"/>
    <w:rsid w:val="003A44F8"/>
    <w:rsid w:val="003A68FA"/>
    <w:rsid w:val="003B3B18"/>
    <w:rsid w:val="003D6FD5"/>
    <w:rsid w:val="003F2714"/>
    <w:rsid w:val="00401120"/>
    <w:rsid w:val="00402963"/>
    <w:rsid w:val="00424EFA"/>
    <w:rsid w:val="0044392D"/>
    <w:rsid w:val="004622E7"/>
    <w:rsid w:val="004701EB"/>
    <w:rsid w:val="004916AC"/>
    <w:rsid w:val="004B2C3C"/>
    <w:rsid w:val="00501F78"/>
    <w:rsid w:val="00506367"/>
    <w:rsid w:val="00507CAC"/>
    <w:rsid w:val="00520BE2"/>
    <w:rsid w:val="005416B3"/>
    <w:rsid w:val="00555B8E"/>
    <w:rsid w:val="00555F50"/>
    <w:rsid w:val="005E70A7"/>
    <w:rsid w:val="005F6625"/>
    <w:rsid w:val="005F77EA"/>
    <w:rsid w:val="005F78BC"/>
    <w:rsid w:val="006130FA"/>
    <w:rsid w:val="0065178A"/>
    <w:rsid w:val="0067370B"/>
    <w:rsid w:val="00687DC9"/>
    <w:rsid w:val="006D094F"/>
    <w:rsid w:val="006D6BEF"/>
    <w:rsid w:val="006E048F"/>
    <w:rsid w:val="006F018F"/>
    <w:rsid w:val="006F5926"/>
    <w:rsid w:val="00700331"/>
    <w:rsid w:val="00704503"/>
    <w:rsid w:val="00754F85"/>
    <w:rsid w:val="007B7CE9"/>
    <w:rsid w:val="007D2D6C"/>
    <w:rsid w:val="00821105"/>
    <w:rsid w:val="00856F4A"/>
    <w:rsid w:val="00871A99"/>
    <w:rsid w:val="00877F0E"/>
    <w:rsid w:val="0090550F"/>
    <w:rsid w:val="009429A1"/>
    <w:rsid w:val="00943C7B"/>
    <w:rsid w:val="00946923"/>
    <w:rsid w:val="00965E14"/>
    <w:rsid w:val="00975945"/>
    <w:rsid w:val="00977737"/>
    <w:rsid w:val="00991074"/>
    <w:rsid w:val="009A60E0"/>
    <w:rsid w:val="009B7CBF"/>
    <w:rsid w:val="009D0E77"/>
    <w:rsid w:val="00A14964"/>
    <w:rsid w:val="00A1743F"/>
    <w:rsid w:val="00A32A81"/>
    <w:rsid w:val="00A376F1"/>
    <w:rsid w:val="00A7126D"/>
    <w:rsid w:val="00AA6ED4"/>
    <w:rsid w:val="00AC4E2D"/>
    <w:rsid w:val="00AE535B"/>
    <w:rsid w:val="00B02DBD"/>
    <w:rsid w:val="00B260F4"/>
    <w:rsid w:val="00B40124"/>
    <w:rsid w:val="00B417F0"/>
    <w:rsid w:val="00B63D05"/>
    <w:rsid w:val="00B67DC2"/>
    <w:rsid w:val="00B779F2"/>
    <w:rsid w:val="00B9598E"/>
    <w:rsid w:val="00BB3611"/>
    <w:rsid w:val="00BC0C83"/>
    <w:rsid w:val="00BE036A"/>
    <w:rsid w:val="00BE2F71"/>
    <w:rsid w:val="00C00F86"/>
    <w:rsid w:val="00C00FF9"/>
    <w:rsid w:val="00C02570"/>
    <w:rsid w:val="00C448A2"/>
    <w:rsid w:val="00C44FEB"/>
    <w:rsid w:val="00C47A69"/>
    <w:rsid w:val="00C62F8B"/>
    <w:rsid w:val="00C764E8"/>
    <w:rsid w:val="00C82277"/>
    <w:rsid w:val="00C94D7F"/>
    <w:rsid w:val="00CA4ED2"/>
    <w:rsid w:val="00CC0BD1"/>
    <w:rsid w:val="00CC3DD2"/>
    <w:rsid w:val="00CC48CA"/>
    <w:rsid w:val="00CC5AA2"/>
    <w:rsid w:val="00CF7265"/>
    <w:rsid w:val="00D04598"/>
    <w:rsid w:val="00D22A1B"/>
    <w:rsid w:val="00D515C9"/>
    <w:rsid w:val="00D57EB4"/>
    <w:rsid w:val="00D84781"/>
    <w:rsid w:val="00DC133F"/>
    <w:rsid w:val="00DD19FC"/>
    <w:rsid w:val="00DD3EA0"/>
    <w:rsid w:val="00DD79B6"/>
    <w:rsid w:val="00DE736C"/>
    <w:rsid w:val="00DF66E7"/>
    <w:rsid w:val="00E0744C"/>
    <w:rsid w:val="00E272FE"/>
    <w:rsid w:val="00E43054"/>
    <w:rsid w:val="00E607CB"/>
    <w:rsid w:val="00E908E2"/>
    <w:rsid w:val="00E9647E"/>
    <w:rsid w:val="00EA05FF"/>
    <w:rsid w:val="00EB0D0A"/>
    <w:rsid w:val="00EE7FC1"/>
    <w:rsid w:val="00F11EF4"/>
    <w:rsid w:val="00F55EEF"/>
    <w:rsid w:val="00F72259"/>
    <w:rsid w:val="00F74F29"/>
    <w:rsid w:val="00F83DE0"/>
    <w:rsid w:val="00FA1EF7"/>
    <w:rsid w:val="00FA6CEA"/>
    <w:rsid w:val="00FB4771"/>
    <w:rsid w:val="00FE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33D5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4F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4F29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121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2A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2A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2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2A1B"/>
    <w:rPr>
      <w:sz w:val="18"/>
      <w:szCs w:val="18"/>
    </w:rPr>
  </w:style>
  <w:style w:type="paragraph" w:styleId="a6">
    <w:name w:val="Normal (Web)"/>
    <w:basedOn w:val="a"/>
    <w:uiPriority w:val="99"/>
    <w:unhideWhenUsed/>
    <w:qFormat/>
    <w:rsid w:val="006737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4F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4F29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121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2A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2A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2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2A1B"/>
    <w:rPr>
      <w:sz w:val="18"/>
      <w:szCs w:val="18"/>
    </w:rPr>
  </w:style>
  <w:style w:type="paragraph" w:styleId="a6">
    <w:name w:val="Normal (Web)"/>
    <w:basedOn w:val="a"/>
    <w:uiPriority w:val="99"/>
    <w:unhideWhenUsed/>
    <w:qFormat/>
    <w:rsid w:val="006737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03371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255836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105049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0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300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10088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20087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28455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290083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5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3FB57-5CDD-4916-A3DC-E5AC2C703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8</Pages>
  <Words>1512</Words>
  <Characters>8619</Characters>
  <Application>Microsoft Office Word</Application>
  <DocSecurity>0</DocSecurity>
  <Lines>71</Lines>
  <Paragraphs>20</Paragraphs>
  <ScaleCrop>false</ScaleCrop>
  <Company/>
  <LinksUpToDate>false</LinksUpToDate>
  <CharactersWithSpaces>10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25</cp:revision>
  <dcterms:created xsi:type="dcterms:W3CDTF">2025-11-28T01:18:00Z</dcterms:created>
  <dcterms:modified xsi:type="dcterms:W3CDTF">2026-04-22T12:39:00Z</dcterms:modified>
</cp:coreProperties>
</file>